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3279E" w14:textId="36A4E21A" w:rsidR="009C717C" w:rsidRPr="00FF5283" w:rsidRDefault="00424D1E">
      <w:pPr>
        <w:pStyle w:val="Title"/>
        <w:rPr>
          <w:sz w:val="22"/>
          <w:szCs w:val="22"/>
        </w:rPr>
      </w:pPr>
      <w:r>
        <w:rPr>
          <w:sz w:val="22"/>
          <w:szCs w:val="22"/>
        </w:rPr>
        <w:t>Multimedia Appendix 2</w:t>
      </w:r>
      <w:bookmarkStart w:id="0" w:name="_GoBack"/>
      <w:bookmarkEnd w:id="0"/>
    </w:p>
    <w:p w14:paraId="1363C3EC" w14:textId="77777777" w:rsidR="009C717C" w:rsidRPr="00FF5283" w:rsidRDefault="00424D1E">
      <w:pPr>
        <w:spacing w:after="480"/>
        <w:jc w:val="center"/>
        <w:rPr>
          <w:sz w:val="22"/>
          <w:szCs w:val="22"/>
        </w:rPr>
      </w:pPr>
      <w:r w:rsidRPr="00FF5283">
        <w:rPr>
          <w:sz w:val="22"/>
          <w:szCs w:val="22"/>
        </w:rPr>
        <w:t>Complete Codebook with Operational Definitions and Coding Decision Rules</w:t>
      </w:r>
    </w:p>
    <w:p w14:paraId="7560014F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t>1. Overview and General Instructions</w:t>
      </w:r>
    </w:p>
    <w:p w14:paraId="7F1F25F6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 xml:space="preserve">This codebook provides operational definitions for coding social media content related to lung cancer and lung cancer </w:t>
      </w:r>
      <w:r w:rsidRPr="00FF5283">
        <w:rPr>
          <w:sz w:val="22"/>
          <w:szCs w:val="22"/>
        </w:rPr>
        <w:t>screening (LCS). All codes are informed by Diffusion of Innovations theory [1], attribution theory of stigma [2,3], and health misinformation frameworks [4,5].</w:t>
      </w:r>
    </w:p>
    <w:p w14:paraId="69004EB8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General coding rules:</w:t>
      </w:r>
    </w:p>
    <w:p w14:paraId="4BD8C88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Code based on manifest content (what is explicitly stated or shown)</w:t>
      </w:r>
    </w:p>
    <w:p w14:paraId="5691BB2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When u</w:t>
      </w:r>
      <w:r w:rsidRPr="00FF5283">
        <w:rPr>
          <w:sz w:val="22"/>
          <w:szCs w:val="22"/>
        </w:rPr>
        <w:t>ncertain between two codes, choose the more conservative option</w:t>
      </w:r>
    </w:p>
    <w:p w14:paraId="2FC5DEC0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Use "Cannot determine" when insufficient information exists</w:t>
      </w:r>
    </w:p>
    <w:p w14:paraId="54FF30D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All posts receive dual coding; discrepancies resolved through consensus</w:t>
      </w:r>
    </w:p>
    <w:p w14:paraId="5D014759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t>2. Domain 1: Content Characteristics</w:t>
      </w:r>
    </w:p>
    <w:p w14:paraId="151B17B9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2.1 Platform</w:t>
      </w:r>
    </w:p>
    <w:p w14:paraId="4B69C762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>Record the</w:t>
      </w:r>
      <w:r w:rsidRPr="00FF5283">
        <w:rPr>
          <w:sz w:val="22"/>
          <w:szCs w:val="22"/>
        </w:rPr>
        <w:t xml:space="preserve"> platform where the post was captured: Facebook, Instagram, TikTok, YouTube, X/Twitter, Reddit, or Bluesky.</w:t>
      </w:r>
    </w:p>
    <w:p w14:paraId="3412D6C4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2.2 Content Format</w:t>
      </w:r>
    </w:p>
    <w:p w14:paraId="51C5E0B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Video (short-form &lt;60 seconds, long-form ≥60 seconds)</w:t>
      </w:r>
    </w:p>
    <w:p w14:paraId="2F4A993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Image/Photo (single or carousel)</w:t>
      </w:r>
    </w:p>
    <w:p w14:paraId="5BE4601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Text-only</w:t>
      </w:r>
    </w:p>
    <w:p w14:paraId="63474A6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Infographic</w:t>
      </w:r>
    </w:p>
    <w:p w14:paraId="40FDB7B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Link/article share</w:t>
      </w:r>
    </w:p>
    <w:p w14:paraId="607DDC1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M</w:t>
      </w:r>
      <w:r w:rsidRPr="00FF5283">
        <w:rPr>
          <w:sz w:val="22"/>
          <w:szCs w:val="22"/>
        </w:rPr>
        <w:t>ixed (multiple formats)</w:t>
      </w:r>
    </w:p>
    <w:p w14:paraId="57706A4A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2.3 Creator Type</w:t>
      </w:r>
    </w:p>
    <w:p w14:paraId="0EAA8B3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atient/survivor: </w:t>
      </w:r>
      <w:r w:rsidRPr="00FF5283">
        <w:rPr>
          <w:sz w:val="22"/>
          <w:szCs w:val="22"/>
        </w:rPr>
        <w:t>Individual sharing personal lung cancer experience</w:t>
      </w:r>
    </w:p>
    <w:p w14:paraId="3FABEA9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aregiver/family member: </w:t>
      </w:r>
      <w:r w:rsidRPr="00FF5283">
        <w:rPr>
          <w:sz w:val="22"/>
          <w:szCs w:val="22"/>
        </w:rPr>
        <w:t>Individual sharing experience caring for someone with lung cancer</w:t>
      </w:r>
    </w:p>
    <w:p w14:paraId="41537760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linician/health system: </w:t>
      </w:r>
      <w:r w:rsidRPr="00FF5283">
        <w:rPr>
          <w:sz w:val="22"/>
          <w:szCs w:val="22"/>
        </w:rPr>
        <w:t>Licensed healthcare provider o</w:t>
      </w:r>
      <w:r w:rsidRPr="00FF5283">
        <w:rPr>
          <w:sz w:val="22"/>
          <w:szCs w:val="22"/>
        </w:rPr>
        <w:t>r healthcare organization</w:t>
      </w:r>
    </w:p>
    <w:p w14:paraId="3A17738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Advocacy organization: </w:t>
      </w:r>
      <w:r w:rsidRPr="00FF5283">
        <w:rPr>
          <w:sz w:val="22"/>
          <w:szCs w:val="22"/>
        </w:rPr>
        <w:t>Nonprofit focused on lung cancer or cancer generally</w:t>
      </w:r>
    </w:p>
    <w:p w14:paraId="30B7806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mmercial entity: </w:t>
      </w:r>
      <w:r w:rsidRPr="00FF5283">
        <w:rPr>
          <w:sz w:val="22"/>
          <w:szCs w:val="22"/>
        </w:rPr>
        <w:t>For-profit company (pharma, screening facility, etc.)</w:t>
      </w:r>
    </w:p>
    <w:p w14:paraId="0AC57CAF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Influencer/general creator: </w:t>
      </w:r>
      <w:r w:rsidRPr="00FF5283">
        <w:rPr>
          <w:sz w:val="22"/>
          <w:szCs w:val="22"/>
        </w:rPr>
        <w:t>Content creator without specific lung cancer credenti</w:t>
      </w:r>
      <w:r w:rsidRPr="00FF5283">
        <w:rPr>
          <w:sz w:val="22"/>
          <w:szCs w:val="22"/>
        </w:rPr>
        <w:t>als</w:t>
      </w:r>
    </w:p>
    <w:p w14:paraId="554CFED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ews/media outlet: </w:t>
      </w:r>
      <w:r w:rsidRPr="00FF5283">
        <w:rPr>
          <w:sz w:val="22"/>
          <w:szCs w:val="22"/>
        </w:rPr>
        <w:t>Journalistic organization</w:t>
      </w:r>
    </w:p>
    <w:p w14:paraId="05D88F7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annot determine: </w:t>
      </w:r>
      <w:r w:rsidRPr="00FF5283">
        <w:rPr>
          <w:sz w:val="22"/>
          <w:szCs w:val="22"/>
        </w:rPr>
        <w:t>Insufficient information to classify</w:t>
      </w:r>
    </w:p>
    <w:p w14:paraId="60038AA9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2.4 Content Domain</w:t>
      </w:r>
    </w:p>
    <w:p w14:paraId="02EB607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LCS-focused: </w:t>
      </w:r>
      <w:r w:rsidRPr="00FF5283">
        <w:rPr>
          <w:sz w:val="22"/>
          <w:szCs w:val="22"/>
        </w:rPr>
        <w:t>Primary focus on lung cancer screening</w:t>
      </w:r>
    </w:p>
    <w:p w14:paraId="1AE0A4B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General lung cancer: </w:t>
      </w:r>
      <w:r w:rsidRPr="00FF5283">
        <w:rPr>
          <w:sz w:val="22"/>
          <w:szCs w:val="22"/>
        </w:rPr>
        <w:t xml:space="preserve">Focus on diagnosis, treatment, survivorship, or general </w:t>
      </w:r>
      <w:r w:rsidRPr="00FF5283">
        <w:rPr>
          <w:sz w:val="22"/>
          <w:szCs w:val="22"/>
        </w:rPr>
        <w:t>awareness</w:t>
      </w:r>
    </w:p>
    <w:p w14:paraId="371C31D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ixed: </w:t>
      </w:r>
      <w:r w:rsidRPr="00FF5283">
        <w:rPr>
          <w:sz w:val="22"/>
          <w:szCs w:val="22"/>
        </w:rPr>
        <w:t>Addresses both screening and general lung cancer content</w:t>
      </w:r>
    </w:p>
    <w:p w14:paraId="4FB0CD69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2.5 Sponsorship</w:t>
      </w:r>
    </w:p>
    <w:p w14:paraId="4CC519D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isclosed sponsorship: </w:t>
      </w:r>
      <w:r w:rsidRPr="00FF5283">
        <w:rPr>
          <w:sz w:val="22"/>
          <w:szCs w:val="22"/>
        </w:rPr>
        <w:t>Clear indication of paid partnership or sponsorship</w:t>
      </w:r>
    </w:p>
    <w:p w14:paraId="407D787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Undisclosed/possible: </w:t>
      </w:r>
      <w:r w:rsidRPr="00FF5283">
        <w:rPr>
          <w:sz w:val="22"/>
          <w:szCs w:val="22"/>
        </w:rPr>
        <w:t>Appears promotional without disclosure</w:t>
      </w:r>
    </w:p>
    <w:p w14:paraId="288356E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one apparent: </w:t>
      </w:r>
      <w:r w:rsidRPr="00FF5283">
        <w:rPr>
          <w:sz w:val="22"/>
          <w:szCs w:val="22"/>
        </w:rPr>
        <w:t>No indication o</w:t>
      </w:r>
      <w:r w:rsidRPr="00FF5283">
        <w:rPr>
          <w:sz w:val="22"/>
          <w:szCs w:val="22"/>
        </w:rPr>
        <w:t>f sponsorship</w:t>
      </w:r>
    </w:p>
    <w:p w14:paraId="51A8D3EC" w14:textId="77777777" w:rsidR="009C717C" w:rsidRPr="00FF5283" w:rsidRDefault="00424D1E">
      <w:pPr>
        <w:rPr>
          <w:sz w:val="22"/>
          <w:szCs w:val="22"/>
        </w:rPr>
      </w:pPr>
      <w:r w:rsidRPr="00FF5283">
        <w:rPr>
          <w:sz w:val="22"/>
          <w:szCs w:val="22"/>
        </w:rPr>
        <w:br w:type="page"/>
      </w:r>
    </w:p>
    <w:p w14:paraId="54D6EAF0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3. Domain 2: Clinical Accuracy and Completeness</w:t>
      </w:r>
    </w:p>
    <w:p w14:paraId="53FFC9BC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 xml:space="preserve">This domain assesses the factual accuracy of medical and health information in posts. Accuracy coding is informed by health misinformation frameworks [4,5] and requires distinguishing among </w:t>
      </w:r>
      <w:r w:rsidRPr="00FF5283">
        <w:rPr>
          <w:sz w:val="22"/>
          <w:szCs w:val="22"/>
        </w:rPr>
        <w:t>factual claims, incomplete information, and opinion/value statements.</w:t>
      </w:r>
    </w:p>
    <w:p w14:paraId="16EB1541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3.1 Claim Type Classification</w:t>
      </w:r>
    </w:p>
    <w:p w14:paraId="539B1DED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>Before assessing accuracy, coders must first classify the type of claim being made. This taxonomy prevents conflation of misinformation with legitimate pati</w:t>
      </w:r>
      <w:r w:rsidRPr="00FF5283">
        <w:rPr>
          <w:sz w:val="22"/>
          <w:szCs w:val="22"/>
        </w:rPr>
        <w:t>ent preferences or incomplete but non-misleading content.</w:t>
      </w:r>
    </w:p>
    <w:p w14:paraId="00D7F999" w14:textId="77777777" w:rsidR="009C717C" w:rsidRPr="00FF5283" w:rsidRDefault="00424D1E">
      <w:pPr>
        <w:pStyle w:val="Heading3"/>
        <w:rPr>
          <w:sz w:val="22"/>
          <w:szCs w:val="22"/>
        </w:rPr>
      </w:pPr>
      <w:r w:rsidRPr="00FF5283">
        <w:rPr>
          <w:sz w:val="22"/>
          <w:szCs w:val="22"/>
        </w:rPr>
        <w:t>3.1.1 Classification Categories</w:t>
      </w:r>
    </w:p>
    <w:p w14:paraId="788F16A7" w14:textId="77777777" w:rsidR="009C717C" w:rsidRPr="00FF5283" w:rsidRDefault="00424D1E">
      <w:pPr>
        <w:spacing w:before="160"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Category 1: Factual Claims</w:t>
      </w:r>
    </w:p>
    <w:p w14:paraId="24650E17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finition: </w:t>
      </w:r>
      <w:r w:rsidRPr="00FF5283">
        <w:rPr>
          <w:sz w:val="22"/>
          <w:szCs w:val="22"/>
        </w:rPr>
        <w:t>Statements about eligibility criteria, medical procedures, outcomes, or other verifiable facts that can be assessed against cli</w:t>
      </w:r>
      <w:r w:rsidRPr="00FF5283">
        <w:rPr>
          <w:sz w:val="22"/>
          <w:szCs w:val="22"/>
        </w:rPr>
        <w:t>nical guidelines or scientific evidence.</w:t>
      </w:r>
    </w:p>
    <w:p w14:paraId="53DA4C51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ding: </w:t>
      </w:r>
      <w:r w:rsidRPr="00FF5283">
        <w:rPr>
          <w:sz w:val="22"/>
          <w:szCs w:val="22"/>
        </w:rPr>
        <w:t>Code as Accurate, Inaccurate, or Incomplete (see Section 3.1.2)</w:t>
      </w:r>
    </w:p>
    <w:p w14:paraId="78AE8F99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>Examples of factual claims:</w:t>
      </w:r>
    </w:p>
    <w:p w14:paraId="5BC7C80E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Lung cancer screening is recommended for adults 50-80 with a smoking history" → </w:t>
      </w:r>
      <w:r w:rsidRPr="00FF5283">
        <w:rPr>
          <w:i/>
          <w:iCs/>
          <w:sz w:val="22"/>
          <w:szCs w:val="22"/>
        </w:rPr>
        <w:t>Factual claim (verify against USPS</w:t>
      </w:r>
      <w:r w:rsidRPr="00FF5283">
        <w:rPr>
          <w:i/>
          <w:iCs/>
          <w:sz w:val="22"/>
          <w:szCs w:val="22"/>
        </w:rPr>
        <w:t>TF guidelines)</w:t>
      </w:r>
    </w:p>
    <w:p w14:paraId="1A52BB7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Screening reduces lung cancer deaths by 20%" → </w:t>
      </w:r>
      <w:r w:rsidRPr="00FF5283">
        <w:rPr>
          <w:i/>
          <w:iCs/>
          <w:sz w:val="22"/>
          <w:szCs w:val="22"/>
        </w:rPr>
        <w:t>Factual claim (accurate per NLST)</w:t>
      </w:r>
    </w:p>
    <w:p w14:paraId="72EDCFA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The scan uses radiation" → </w:t>
      </w:r>
      <w:r w:rsidRPr="00FF5283">
        <w:rPr>
          <w:i/>
          <w:iCs/>
          <w:sz w:val="22"/>
          <w:szCs w:val="22"/>
        </w:rPr>
        <w:t>Factual claim (accurate)</w:t>
      </w:r>
    </w:p>
    <w:p w14:paraId="2843AE8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Screening prevents lung cancer" → </w:t>
      </w:r>
      <w:r w:rsidRPr="00FF5283">
        <w:rPr>
          <w:i/>
          <w:iCs/>
          <w:sz w:val="22"/>
          <w:szCs w:val="22"/>
        </w:rPr>
        <w:t>Factual claim (inaccurate—screening detects, does not prevent)</w:t>
      </w:r>
    </w:p>
    <w:p w14:paraId="478A624E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"Everyon</w:t>
      </w:r>
      <w:r w:rsidRPr="00FF5283">
        <w:rPr>
          <w:sz w:val="22"/>
          <w:szCs w:val="22"/>
        </w:rPr>
        <w:t xml:space="preserve">e should get screened for lung cancer" → </w:t>
      </w:r>
      <w:r w:rsidRPr="00FF5283">
        <w:rPr>
          <w:i/>
          <w:iCs/>
          <w:sz w:val="22"/>
          <w:szCs w:val="22"/>
        </w:rPr>
        <w:t>Factual claim (inaccurate—only high-risk individuals)</w:t>
      </w:r>
    </w:p>
    <w:p w14:paraId="22EA2334" w14:textId="77777777" w:rsidR="009C717C" w:rsidRPr="00FF5283" w:rsidRDefault="00424D1E">
      <w:pPr>
        <w:spacing w:before="200"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Category 2: Incomplete Information</w:t>
      </w:r>
    </w:p>
    <w:p w14:paraId="0B5545B4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finition: </w:t>
      </w:r>
      <w:r w:rsidRPr="00FF5283">
        <w:rPr>
          <w:sz w:val="22"/>
          <w:szCs w:val="22"/>
        </w:rPr>
        <w:t xml:space="preserve">Statements that are factually correct as stated but omit important contextual information that could lead to </w:t>
      </w:r>
      <w:r w:rsidRPr="00FF5283">
        <w:rPr>
          <w:sz w:val="22"/>
          <w:szCs w:val="22"/>
        </w:rPr>
        <w:t>misunderstanding. The statement contains no demonstrably false claims.</w:t>
      </w:r>
    </w:p>
    <w:p w14:paraId="615FCCA0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ding: </w:t>
      </w:r>
      <w:r w:rsidRPr="00FF5283">
        <w:rPr>
          <w:sz w:val="22"/>
          <w:szCs w:val="22"/>
        </w:rPr>
        <w:t>Code as Incomplete. Do NOT code as Inaccurate.</w:t>
      </w:r>
    </w:p>
    <w:p w14:paraId="333A05D8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Key distinction: </w:t>
      </w:r>
      <w:r w:rsidRPr="00FF5283">
        <w:rPr>
          <w:sz w:val="22"/>
          <w:szCs w:val="22"/>
        </w:rPr>
        <w:t>Incomplete information is missing context; inaccurate information contains demonstrably false claims.</w:t>
      </w:r>
    </w:p>
    <w:p w14:paraId="53FF02A3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>Examples of</w:t>
      </w:r>
      <w:r w:rsidRPr="00FF5283">
        <w:rPr>
          <w:i/>
          <w:iCs/>
          <w:sz w:val="22"/>
          <w:szCs w:val="22"/>
        </w:rPr>
        <w:t xml:space="preserve"> incomplete information:</w:t>
      </w:r>
    </w:p>
    <w:p w14:paraId="791518E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Lung cancer screening can save lives" (true, but doesn't mention eligibility criteria) → </w:t>
      </w:r>
      <w:r w:rsidRPr="00FF5283">
        <w:rPr>
          <w:i/>
          <w:iCs/>
          <w:sz w:val="22"/>
          <w:szCs w:val="22"/>
        </w:rPr>
        <w:t>Incomplete</w:t>
      </w:r>
    </w:p>
    <w:p w14:paraId="39685EA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The screening test is a CT scan" (true, but doesn't specify low-dose) → </w:t>
      </w:r>
      <w:r w:rsidRPr="00FF5283">
        <w:rPr>
          <w:i/>
          <w:iCs/>
          <w:sz w:val="22"/>
          <w:szCs w:val="22"/>
        </w:rPr>
        <w:t>Incomplete</w:t>
      </w:r>
    </w:p>
    <w:p w14:paraId="7403401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"Screening has benefits" (true, but doesn't me</w:t>
      </w:r>
      <w:r w:rsidRPr="00FF5283">
        <w:rPr>
          <w:sz w:val="22"/>
          <w:szCs w:val="22"/>
        </w:rPr>
        <w:t xml:space="preserve">ntion harms) → </w:t>
      </w:r>
      <w:r w:rsidRPr="00FF5283">
        <w:rPr>
          <w:i/>
          <w:iCs/>
          <w:sz w:val="22"/>
          <w:szCs w:val="22"/>
        </w:rPr>
        <w:t>Incomplete</w:t>
      </w:r>
    </w:p>
    <w:p w14:paraId="3BBED15B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Talk to your doctor if you're worried about lung cancer" (true, but no eligibility guidance) → </w:t>
      </w:r>
      <w:r w:rsidRPr="00FF5283">
        <w:rPr>
          <w:i/>
          <w:iCs/>
          <w:sz w:val="22"/>
          <w:szCs w:val="22"/>
        </w:rPr>
        <w:t>Incomplete</w:t>
      </w:r>
    </w:p>
    <w:p w14:paraId="22725478" w14:textId="77777777" w:rsidR="009C717C" w:rsidRPr="00FF5283" w:rsidRDefault="00424D1E">
      <w:pPr>
        <w:spacing w:before="200"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Category 3: Opinion or Value Statements</w:t>
      </w:r>
    </w:p>
    <w:p w14:paraId="171F5337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finition: </w:t>
      </w:r>
      <w:r w:rsidRPr="00FF5283">
        <w:rPr>
          <w:sz w:val="22"/>
          <w:szCs w:val="22"/>
        </w:rPr>
        <w:t>Statements expressing personal preferences, values, emotions, or subjec</w:t>
      </w:r>
      <w:r w:rsidRPr="00FF5283">
        <w:rPr>
          <w:sz w:val="22"/>
          <w:szCs w:val="22"/>
        </w:rPr>
        <w:t>tive experiences that do not make verifiable factual claims about medical information.</w:t>
      </w:r>
    </w:p>
    <w:p w14:paraId="27C833BB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ding: </w:t>
      </w:r>
      <w:r w:rsidRPr="00FF5283">
        <w:rPr>
          <w:sz w:val="22"/>
          <w:szCs w:val="22"/>
        </w:rPr>
        <w:t>Code as Not Applicable for Accuracy. These statements cannot be assessed for factual correctness.</w:t>
      </w:r>
    </w:p>
    <w:p w14:paraId="4675631A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Key distinction: </w:t>
      </w:r>
      <w:r w:rsidRPr="00FF5283">
        <w:rPr>
          <w:sz w:val="22"/>
          <w:szCs w:val="22"/>
        </w:rPr>
        <w:t>Opinions express how someone feels or what the</w:t>
      </w:r>
      <w:r w:rsidRPr="00FF5283">
        <w:rPr>
          <w:sz w:val="22"/>
          <w:szCs w:val="22"/>
        </w:rPr>
        <w:t>y prefer; they are not claims about objective medical facts.</w:t>
      </w:r>
    </w:p>
    <w:p w14:paraId="2067B1F1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>Examples of opinion/value statements:</w:t>
      </w:r>
    </w:p>
    <w:p w14:paraId="452227B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I chose not to get screened because the uncertainty would stress me out" → </w:t>
      </w:r>
      <w:r w:rsidRPr="00FF5283">
        <w:rPr>
          <w:i/>
          <w:iCs/>
          <w:sz w:val="22"/>
          <w:szCs w:val="22"/>
        </w:rPr>
        <w:t>Opinion (personal preference)</w:t>
      </w:r>
    </w:p>
    <w:p w14:paraId="4A59938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The waiting was the hardest part" → </w:t>
      </w:r>
      <w:r w:rsidRPr="00FF5283">
        <w:rPr>
          <w:i/>
          <w:iCs/>
          <w:sz w:val="22"/>
          <w:szCs w:val="22"/>
        </w:rPr>
        <w:t>Opinion (subje</w:t>
      </w:r>
      <w:r w:rsidRPr="00FF5283">
        <w:rPr>
          <w:i/>
          <w:iCs/>
          <w:sz w:val="22"/>
          <w:szCs w:val="22"/>
        </w:rPr>
        <w:t>ctive experience)</w:t>
      </w:r>
    </w:p>
    <w:p w14:paraId="697DA743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 xml:space="preserve">"I'd rather not know" → </w:t>
      </w:r>
      <w:r w:rsidRPr="00FF5283">
        <w:rPr>
          <w:i/>
          <w:iCs/>
          <w:sz w:val="22"/>
          <w:szCs w:val="22"/>
        </w:rPr>
        <w:t>Opinion (personal value)</w:t>
      </w:r>
    </w:p>
    <w:p w14:paraId="1486B3E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Getting screened gave me peace of mind" → </w:t>
      </w:r>
      <w:r w:rsidRPr="00FF5283">
        <w:rPr>
          <w:i/>
          <w:iCs/>
          <w:sz w:val="22"/>
          <w:szCs w:val="22"/>
        </w:rPr>
        <w:t>Opinion (subjective experience)</w:t>
      </w:r>
    </w:p>
    <w:p w14:paraId="0EB02A0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"I think everyone should consider their family history" → </w:t>
      </w:r>
      <w:r w:rsidRPr="00FF5283">
        <w:rPr>
          <w:i/>
          <w:iCs/>
          <w:sz w:val="22"/>
          <w:szCs w:val="22"/>
        </w:rPr>
        <w:t>Opinion (personal recommendation)</w:t>
      </w:r>
    </w:p>
    <w:p w14:paraId="17489C6B" w14:textId="77777777" w:rsidR="009C717C" w:rsidRPr="00FF5283" w:rsidRDefault="00424D1E">
      <w:pPr>
        <w:pStyle w:val="Heading3"/>
        <w:rPr>
          <w:sz w:val="22"/>
          <w:szCs w:val="22"/>
        </w:rPr>
      </w:pPr>
      <w:r w:rsidRPr="00FF5283">
        <w:rPr>
          <w:sz w:val="22"/>
          <w:szCs w:val="22"/>
        </w:rPr>
        <w:t xml:space="preserve">3.1.2 Decision Rules </w:t>
      </w:r>
      <w:r w:rsidRPr="00FF5283">
        <w:rPr>
          <w:sz w:val="22"/>
          <w:szCs w:val="22"/>
        </w:rPr>
        <w:t>for Claim Classific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46"/>
        <w:gridCol w:w="1898"/>
        <w:gridCol w:w="3202"/>
      </w:tblGrid>
      <w:tr w:rsidR="009C717C" w:rsidRPr="00FF5283" w14:paraId="21EA2F6D" w14:textId="77777777">
        <w:trPr>
          <w:tblHeader/>
        </w:trPr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7A57ADA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b/>
                <w:bCs/>
                <w:sz w:val="22"/>
                <w:szCs w:val="22"/>
              </w:rPr>
              <w:t>If the statement...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266F011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b/>
                <w:bCs/>
                <w:sz w:val="22"/>
                <w:szCs w:val="22"/>
              </w:rPr>
              <w:t>Then classify as...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42145ABF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b/>
                <w:bCs/>
                <w:sz w:val="22"/>
                <w:szCs w:val="22"/>
              </w:rPr>
              <w:t>And code accuracy as...</w:t>
            </w:r>
          </w:p>
        </w:tc>
      </w:tr>
      <w:tr w:rsidR="009C717C" w:rsidRPr="00FF5283" w14:paraId="63D939F6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2A3181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Makes a claim that can be verified against guidelines or evidenc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B9F196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Factual Claim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75EB86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Accurate, Inaccurate, or Incomplete</w:t>
            </w:r>
          </w:p>
        </w:tc>
      </w:tr>
      <w:tr w:rsidR="009C717C" w:rsidRPr="00FF5283" w14:paraId="3C1187F9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917ABF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 xml:space="preserve">Is factually correct but missing important </w:t>
            </w:r>
            <w:r w:rsidRPr="00FF5283">
              <w:rPr>
                <w:sz w:val="22"/>
                <w:szCs w:val="22"/>
              </w:rPr>
              <w:t>context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1EA5D7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Incomplete Informat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CCE246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Incomplete</w:t>
            </w:r>
          </w:p>
        </w:tc>
      </w:tr>
      <w:tr w:rsidR="009C717C" w:rsidRPr="00FF5283" w14:paraId="4AA373D6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9A2E8E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Expresses feelings, preferences, or subjective experience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F8C1EC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Opinion/Value Statement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344763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Not Applicable</w:t>
            </w:r>
          </w:p>
        </w:tc>
      </w:tr>
      <w:tr w:rsidR="009C717C" w:rsidRPr="00FF5283" w14:paraId="7E86358F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9FAE88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Contains both factual claims AND opinion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F796C9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Mixed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606EC4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Assess factual claims only; note opinions separately</w:t>
            </w:r>
          </w:p>
        </w:tc>
      </w:tr>
    </w:tbl>
    <w:p w14:paraId="7DC19F6A" w14:textId="77777777" w:rsidR="009C717C" w:rsidRPr="00FF5283" w:rsidRDefault="00424D1E">
      <w:pPr>
        <w:pStyle w:val="Heading3"/>
        <w:rPr>
          <w:sz w:val="22"/>
          <w:szCs w:val="22"/>
        </w:rPr>
      </w:pPr>
      <w:r w:rsidRPr="00FF5283">
        <w:rPr>
          <w:sz w:val="22"/>
          <w:szCs w:val="22"/>
        </w:rPr>
        <w:t xml:space="preserve">3.1.3 </w:t>
      </w:r>
      <w:r w:rsidRPr="00FF5283">
        <w:rPr>
          <w:sz w:val="22"/>
          <w:szCs w:val="22"/>
        </w:rPr>
        <w:t>Boundary Examples: Opinion vs. Misinformation</w:t>
      </w:r>
    </w:p>
    <w:p w14:paraId="080D9814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>The most critical distinction is between legitimate patient preferences (opinions) and misinformation (false factual claims). The following examples illustrate this boundary: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05"/>
        <w:gridCol w:w="1402"/>
        <w:gridCol w:w="3539"/>
      </w:tblGrid>
      <w:tr w:rsidR="009C717C" w:rsidRPr="00FF5283" w14:paraId="1FD80555" w14:textId="77777777">
        <w:trPr>
          <w:tblHeader/>
        </w:trPr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C8FE068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b/>
                <w:bCs/>
                <w:sz w:val="22"/>
                <w:szCs w:val="22"/>
              </w:rPr>
              <w:t>Statement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6A09E8C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b/>
                <w:bCs/>
                <w:sz w:val="22"/>
                <w:szCs w:val="22"/>
              </w:rPr>
              <w:t>Classificat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AEF0D24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b/>
                <w:bCs/>
                <w:sz w:val="22"/>
                <w:szCs w:val="22"/>
              </w:rPr>
              <w:t>Rationale</w:t>
            </w:r>
          </w:p>
        </w:tc>
      </w:tr>
      <w:tr w:rsidR="009C717C" w:rsidRPr="00FF5283" w14:paraId="21BBD9AE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514CE5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"I chose not to get screened because the anxiety wasn't worth it for me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5E9"/>
          </w:tcPr>
          <w:p w14:paraId="72FFBDD0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Opin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21BF7C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Personal value judgment about trade-offs; no factual claim</w:t>
            </w:r>
          </w:p>
        </w:tc>
      </w:tr>
      <w:tr w:rsidR="009C717C" w:rsidRPr="00FF5283" w14:paraId="63547C65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9AB5B0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"Screening doesn't reduce lung cancer deaths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DD2"/>
          </w:tcPr>
          <w:p w14:paraId="5038F3BC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Misinformat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EB421F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Verifiable factual claim that is demonstrably false</w:t>
            </w:r>
          </w:p>
        </w:tc>
      </w:tr>
      <w:tr w:rsidR="009C717C" w:rsidRPr="00FF5283" w14:paraId="78E9A729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35266D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"I don't trust the medical system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5E9"/>
          </w:tcPr>
          <w:p w14:paraId="0110077B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Opin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FBB207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Personal feeling; no factual claim about screening</w:t>
            </w:r>
          </w:p>
        </w:tc>
      </w:tr>
      <w:tr w:rsidR="009C717C" w:rsidRPr="00FF5283" w14:paraId="033CB5CC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BEB56C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"Doctors push screening to make money, not because it helps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DD2"/>
          </w:tcPr>
          <w:p w14:paraId="4D42CEDE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Misinformat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07044D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Implies false factual claim that screening doesn't help</w:t>
            </w:r>
          </w:p>
        </w:tc>
      </w:tr>
      <w:tr w:rsidR="009C717C" w:rsidRPr="00FF5283" w14:paraId="6409B648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1712F3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 xml:space="preserve">"The scan was quick and </w:t>
            </w:r>
            <w:r w:rsidRPr="00FF5283">
              <w:rPr>
                <w:sz w:val="22"/>
                <w:szCs w:val="22"/>
              </w:rPr>
              <w:t>painless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5E9"/>
          </w:tcPr>
          <w:p w14:paraId="4F3EC4D4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Opin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11CD9C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Subjective personal experience</w:t>
            </w:r>
          </w:p>
        </w:tc>
      </w:tr>
      <w:tr w:rsidR="009C717C" w:rsidRPr="00FF5283" w14:paraId="2298B260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A2D57A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"The scan takes about 10-15 minutes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3F2FD"/>
          </w:tcPr>
          <w:p w14:paraId="78E483AE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Factual Claim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9CACA9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Verifiable; code as Accurate</w:t>
            </w:r>
          </w:p>
        </w:tc>
      </w:tr>
      <w:tr w:rsidR="009C717C" w:rsidRPr="00FF5283" w14:paraId="5C808FE7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FFE4C4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"For me, the peace of mind was worth the radiation exposure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5E9"/>
          </w:tcPr>
          <w:p w14:paraId="31F80F84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Opin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780C67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Personal value trade-off</w:t>
            </w:r>
          </w:p>
        </w:tc>
      </w:tr>
      <w:tr w:rsidR="009C717C" w:rsidRPr="00FF5283" w14:paraId="0009036C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1D6B82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 xml:space="preserve">"The radiation from </w:t>
            </w:r>
            <w:r w:rsidRPr="00FF5283">
              <w:rPr>
                <w:sz w:val="22"/>
                <w:szCs w:val="22"/>
              </w:rPr>
              <w:t>screening causes cancer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DD2"/>
          </w:tcPr>
          <w:p w14:paraId="42B224DB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Misinformat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3CBC1A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Exaggerated factual claim; LDCT radiation risk is minimal</w:t>
            </w:r>
          </w:p>
        </w:tc>
      </w:tr>
      <w:tr w:rsidR="009C717C" w:rsidRPr="00FF5283" w14:paraId="7AF3B703" w14:textId="77777777"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D4EEC5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"Screening can find lung cancer early."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9C4"/>
          </w:tcPr>
          <w:p w14:paraId="27D8DFAC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Incomplet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09A45F" w14:textId="77777777" w:rsidR="009C717C" w:rsidRPr="00FF5283" w:rsidRDefault="00424D1E">
            <w:pPr>
              <w:rPr>
                <w:sz w:val="22"/>
                <w:szCs w:val="22"/>
              </w:rPr>
            </w:pPr>
            <w:r w:rsidRPr="00FF5283">
              <w:rPr>
                <w:sz w:val="22"/>
                <w:szCs w:val="22"/>
              </w:rPr>
              <w:t>True but omits eligibility criteria</w:t>
            </w:r>
          </w:p>
        </w:tc>
      </w:tr>
    </w:tbl>
    <w:p w14:paraId="72C0DA82" w14:textId="77777777" w:rsidR="009C717C" w:rsidRPr="00FF5283" w:rsidRDefault="00424D1E">
      <w:pPr>
        <w:pStyle w:val="Heading3"/>
        <w:rPr>
          <w:sz w:val="22"/>
          <w:szCs w:val="22"/>
        </w:rPr>
      </w:pPr>
      <w:r w:rsidRPr="00FF5283">
        <w:rPr>
          <w:sz w:val="22"/>
          <w:szCs w:val="22"/>
        </w:rPr>
        <w:t>3.1.4 Complex Cases: Mixed Content</w:t>
      </w:r>
    </w:p>
    <w:p w14:paraId="6B8BA722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 xml:space="preserve">Many posts contain both factual </w:t>
      </w:r>
      <w:r w:rsidRPr="00FF5283">
        <w:rPr>
          <w:sz w:val="22"/>
          <w:szCs w:val="22"/>
        </w:rPr>
        <w:t>claims and opinions. In such cases, separately assess each component:</w:t>
      </w:r>
    </w:p>
    <w:p w14:paraId="6797B192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xample 1: </w:t>
      </w:r>
      <w:r w:rsidRPr="00FF5283">
        <w:rPr>
          <w:sz w:val="22"/>
          <w:szCs w:val="22"/>
        </w:rPr>
        <w:t>"Screening reduced my risk of dying from lung cancer, and I'm so grateful I did it."</w:t>
      </w:r>
    </w:p>
    <w:p w14:paraId="41840F5F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"Screening reduced my risk of dying" → Factual claim (partially accurate—screening doesn't</w:t>
      </w:r>
      <w:r w:rsidRPr="00FF5283">
        <w:rPr>
          <w:sz w:val="22"/>
          <w:szCs w:val="22"/>
        </w:rPr>
        <w:t xml:space="preserve"> reduce individual risk, it enables early detection)</w:t>
      </w:r>
    </w:p>
    <w:p w14:paraId="024E877B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"I'm so grateful" → Opinion (not coded for accuracy)</w:t>
      </w:r>
    </w:p>
    <w:p w14:paraId="19B0369A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ding: </w:t>
      </w:r>
      <w:r w:rsidRPr="00FF5283">
        <w:rPr>
          <w:sz w:val="22"/>
          <w:szCs w:val="22"/>
        </w:rPr>
        <w:t>Code composite accuracy as Partially Accurate based on the factual claim component</w:t>
      </w:r>
    </w:p>
    <w:p w14:paraId="182B7F47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xample 2: </w:t>
      </w:r>
      <w:r w:rsidRPr="00FF5283">
        <w:rPr>
          <w:sz w:val="22"/>
          <w:szCs w:val="22"/>
        </w:rPr>
        <w:t>"The screening process was uncomfortable for me,</w:t>
      </w:r>
      <w:r w:rsidRPr="00FF5283">
        <w:rPr>
          <w:sz w:val="22"/>
          <w:szCs w:val="22"/>
        </w:rPr>
        <w:t xml:space="preserve"> but it only takes a few seconds of holding your breath."</w:t>
      </w:r>
    </w:p>
    <w:p w14:paraId="57BE7C4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"Was uncomfortable for me" → Opinion (subjective experience)</w:t>
      </w:r>
    </w:p>
    <w:p w14:paraId="41B3173F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"Takes a few seconds of holding your breath" → Factual claim (accurate)</w:t>
      </w:r>
    </w:p>
    <w:p w14:paraId="0E8FA91A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ding: </w:t>
      </w:r>
      <w:r w:rsidRPr="00FF5283">
        <w:rPr>
          <w:sz w:val="22"/>
          <w:szCs w:val="22"/>
        </w:rPr>
        <w:t>Code composite accuracy as Mostly Accurate based on the f</w:t>
      </w:r>
      <w:r w:rsidRPr="00FF5283">
        <w:rPr>
          <w:sz w:val="22"/>
          <w:szCs w:val="22"/>
        </w:rPr>
        <w:t>actual claim component</w:t>
      </w:r>
    </w:p>
    <w:p w14:paraId="3856FC6C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xample 3: </w:t>
      </w:r>
      <w:r w:rsidRPr="00FF5283">
        <w:rPr>
          <w:sz w:val="22"/>
          <w:szCs w:val="22"/>
        </w:rPr>
        <w:t>"I didn't get screened because I heard it doesn't really work anyway, and honestly I'd rather not know."</w:t>
      </w:r>
    </w:p>
    <w:p w14:paraId="7C1E9AF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"It doesn't really work" → Factual claim (inaccurate misinformation)</w:t>
      </w:r>
    </w:p>
    <w:p w14:paraId="3D2CE15C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"I'd rather not know" → Opinion (personal prefer</w:t>
      </w:r>
      <w:r w:rsidRPr="00FF5283">
        <w:rPr>
          <w:sz w:val="22"/>
          <w:szCs w:val="22"/>
        </w:rPr>
        <w:t>ence)</w:t>
      </w:r>
    </w:p>
    <w:p w14:paraId="7DCE4D3A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ding: </w:t>
      </w:r>
      <w:r w:rsidRPr="00FF5283">
        <w:rPr>
          <w:sz w:val="22"/>
          <w:szCs w:val="22"/>
        </w:rPr>
        <w:t>Code composite accuracy as Mostly Inaccurate due to the misinformation component, even though an opinion is also present</w:t>
      </w:r>
    </w:p>
    <w:p w14:paraId="310F8841" w14:textId="1A268D30" w:rsidR="009C717C" w:rsidRPr="00FF5283" w:rsidRDefault="00424D1E" w:rsidP="00FF5283">
      <w:pPr>
        <w:rPr>
          <w:b/>
          <w:bCs/>
          <w:i/>
          <w:iCs/>
          <w:sz w:val="22"/>
          <w:szCs w:val="22"/>
        </w:rPr>
      </w:pPr>
      <w:r w:rsidRPr="00FF5283">
        <w:rPr>
          <w:b/>
          <w:bCs/>
          <w:i/>
          <w:iCs/>
          <w:sz w:val="22"/>
          <w:szCs w:val="22"/>
        </w:rPr>
        <w:t>3.2 Screening-Specific Accuracy Items (LCS-focused posts only)</w:t>
      </w:r>
    </w:p>
    <w:p w14:paraId="3BEAE17B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LDCT mentioned: </w:t>
      </w:r>
      <w:r w:rsidRPr="00FF5283">
        <w:rPr>
          <w:sz w:val="22"/>
          <w:szCs w:val="22"/>
        </w:rPr>
        <w:t>Yes / No / Not applicable</w:t>
      </w:r>
    </w:p>
    <w:p w14:paraId="3CD90A8B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 xml:space="preserve">Does the post </w:t>
      </w:r>
      <w:r w:rsidRPr="00FF5283">
        <w:rPr>
          <w:sz w:val="22"/>
          <w:szCs w:val="22"/>
        </w:rPr>
        <w:t>mention low-dose CT as the screening modality? Code "No" if only "CT scan" or "screening" is mentioned without specifying low-dose.</w:t>
      </w:r>
    </w:p>
    <w:p w14:paraId="6D764EAF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ligibility accuracy: </w:t>
      </w:r>
      <w:r w:rsidRPr="00FF5283">
        <w:rPr>
          <w:sz w:val="22"/>
          <w:szCs w:val="22"/>
        </w:rPr>
        <w:t>Accurate / Partially accurate / Inaccurate / Incomplete / Not mentioned</w:t>
      </w:r>
    </w:p>
    <w:p w14:paraId="6EB587C2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 xml:space="preserve">Per current USPSTF guidelines </w:t>
      </w:r>
      <w:r w:rsidRPr="00FF5283">
        <w:rPr>
          <w:sz w:val="22"/>
          <w:szCs w:val="22"/>
        </w:rPr>
        <w:t>[6]: age 50-80, 20+ pack-year history, current smoker or quit within 15 years.</w:t>
      </w:r>
    </w:p>
    <w:p w14:paraId="452604C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Accurate: </w:t>
      </w:r>
      <w:r w:rsidRPr="00FF5283">
        <w:rPr>
          <w:sz w:val="22"/>
          <w:szCs w:val="22"/>
        </w:rPr>
        <w:t>Correctly states all mentioned criteria</w:t>
      </w:r>
    </w:p>
    <w:p w14:paraId="5E9318E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artially accurate: </w:t>
      </w:r>
      <w:r w:rsidRPr="00FF5283">
        <w:rPr>
          <w:sz w:val="22"/>
          <w:szCs w:val="22"/>
        </w:rPr>
        <w:t>Some criteria correct, some incorrect (e.g., correct age but wrong pack-year threshold)</w:t>
      </w:r>
    </w:p>
    <w:p w14:paraId="4C2EDCA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Inaccurate: </w:t>
      </w:r>
      <w:r w:rsidRPr="00FF5283">
        <w:rPr>
          <w:sz w:val="22"/>
          <w:szCs w:val="22"/>
        </w:rPr>
        <w:t>Criteri</w:t>
      </w:r>
      <w:r w:rsidRPr="00FF5283">
        <w:rPr>
          <w:sz w:val="22"/>
          <w:szCs w:val="22"/>
        </w:rPr>
        <w:t>a stated are wrong (e.g., "screening is for everyone")</w:t>
      </w:r>
    </w:p>
    <w:p w14:paraId="3CD4269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Incomplete: </w:t>
      </w:r>
      <w:r w:rsidRPr="00FF5283">
        <w:rPr>
          <w:sz w:val="22"/>
          <w:szCs w:val="22"/>
        </w:rPr>
        <w:t>Mentions screening without specifying who qualifies</w:t>
      </w:r>
    </w:p>
    <w:p w14:paraId="31D88D73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ot mentioned: </w:t>
      </w:r>
      <w:r w:rsidRPr="00FF5283">
        <w:rPr>
          <w:sz w:val="22"/>
          <w:szCs w:val="22"/>
        </w:rPr>
        <w:t>Eligibility criteria not addressed</w:t>
      </w:r>
    </w:p>
    <w:p w14:paraId="5BB74985" w14:textId="77777777" w:rsidR="009C717C" w:rsidRPr="00FF5283" w:rsidRDefault="00424D1E">
      <w:pPr>
        <w:spacing w:before="160"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Benefits framing: </w:t>
      </w:r>
      <w:r w:rsidRPr="00FF5283">
        <w:rPr>
          <w:sz w:val="22"/>
          <w:szCs w:val="22"/>
        </w:rPr>
        <w:t>Balanced / Overstated / Understated / Incomplete / Not mentioned</w:t>
      </w:r>
    </w:p>
    <w:p w14:paraId="218C5DDE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Bala</w:t>
      </w:r>
      <w:r w:rsidRPr="00FF5283">
        <w:rPr>
          <w:b/>
          <w:bCs/>
          <w:sz w:val="22"/>
          <w:szCs w:val="22"/>
        </w:rPr>
        <w:t xml:space="preserve">nced: </w:t>
      </w:r>
      <w:r w:rsidRPr="00FF5283">
        <w:rPr>
          <w:sz w:val="22"/>
          <w:szCs w:val="22"/>
        </w:rPr>
        <w:t>Mentions mortality reduction with appropriate magnitude (~20%)</w:t>
      </w:r>
    </w:p>
    <w:p w14:paraId="20F9CC5E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Overstated: </w:t>
      </w:r>
      <w:r w:rsidRPr="00FF5283">
        <w:rPr>
          <w:sz w:val="22"/>
          <w:szCs w:val="22"/>
        </w:rPr>
        <w:t>Implies screening prevents all lung cancer deaths or guarantees survival</w:t>
      </w:r>
    </w:p>
    <w:p w14:paraId="2A21E6E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Understated: </w:t>
      </w:r>
      <w:r w:rsidRPr="00FF5283">
        <w:rPr>
          <w:sz w:val="22"/>
          <w:szCs w:val="22"/>
        </w:rPr>
        <w:t>Minimizes proven benefits</w:t>
      </w:r>
    </w:p>
    <w:p w14:paraId="71A3DA9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Incomplete: </w:t>
      </w:r>
      <w:r w:rsidRPr="00FF5283">
        <w:rPr>
          <w:sz w:val="22"/>
          <w:szCs w:val="22"/>
        </w:rPr>
        <w:t>Mentions benefits vaguely without specifics ("can h</w:t>
      </w:r>
      <w:r w:rsidRPr="00FF5283">
        <w:rPr>
          <w:sz w:val="22"/>
          <w:szCs w:val="22"/>
        </w:rPr>
        <w:t>elp")</w:t>
      </w:r>
    </w:p>
    <w:p w14:paraId="3605FFA4" w14:textId="77777777" w:rsidR="009C717C" w:rsidRPr="00FF5283" w:rsidRDefault="00424D1E">
      <w:pPr>
        <w:spacing w:before="160"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Harms framing: </w:t>
      </w:r>
      <w:r w:rsidRPr="00FF5283">
        <w:rPr>
          <w:sz w:val="22"/>
          <w:szCs w:val="22"/>
        </w:rPr>
        <w:t>Balanced / Overstated / Understated / Incomplete / Not mentioned</w:t>
      </w:r>
    </w:p>
    <w:p w14:paraId="1F2D0B2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Balanced: </w:t>
      </w:r>
      <w:r w:rsidRPr="00FF5283">
        <w:rPr>
          <w:sz w:val="22"/>
          <w:szCs w:val="22"/>
        </w:rPr>
        <w:t>Acknowledges false positives, follow-up procedures, or anxiety without excessive alarm</w:t>
      </w:r>
    </w:p>
    <w:p w14:paraId="1E12739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Overstated: </w:t>
      </w:r>
      <w:r w:rsidRPr="00FF5283">
        <w:rPr>
          <w:sz w:val="22"/>
          <w:szCs w:val="22"/>
        </w:rPr>
        <w:t>Exaggerates risks ("radiation causes cancer")</w:t>
      </w:r>
    </w:p>
    <w:p w14:paraId="44E97B8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Understated: </w:t>
      </w:r>
      <w:r w:rsidRPr="00FF5283">
        <w:rPr>
          <w:sz w:val="22"/>
          <w:szCs w:val="22"/>
        </w:rPr>
        <w:t>Cl</w:t>
      </w:r>
      <w:r w:rsidRPr="00FF5283">
        <w:rPr>
          <w:sz w:val="22"/>
          <w:szCs w:val="22"/>
        </w:rPr>
        <w:t>aims screening is "completely safe" with no downsides</w:t>
      </w:r>
    </w:p>
    <w:p w14:paraId="4C35377F" w14:textId="77777777" w:rsidR="009C717C" w:rsidRPr="00FF5283" w:rsidRDefault="00424D1E">
      <w:pPr>
        <w:spacing w:before="160"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Overgeneralization: </w:t>
      </w:r>
      <w:r w:rsidRPr="00FF5283">
        <w:rPr>
          <w:sz w:val="22"/>
          <w:szCs w:val="22"/>
        </w:rPr>
        <w:t>Present / Absent</w:t>
      </w:r>
    </w:p>
    <w:p w14:paraId="309EDF3A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>Present if post implies everyone should be screened regardless of eligibility (e.g., "everyone over 40 needs this scan").</w:t>
      </w:r>
    </w:p>
    <w:p w14:paraId="59E6709C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3.3 General Lung Cancer Accuracy Items</w:t>
      </w:r>
    </w:p>
    <w:p w14:paraId="787B07E1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Canc</w:t>
      </w:r>
      <w:r w:rsidRPr="00FF5283">
        <w:rPr>
          <w:b/>
          <w:bCs/>
          <w:sz w:val="22"/>
          <w:szCs w:val="22"/>
        </w:rPr>
        <w:t xml:space="preserve">er type specified: </w:t>
      </w:r>
      <w:r w:rsidRPr="00FF5283">
        <w:rPr>
          <w:sz w:val="22"/>
          <w:szCs w:val="22"/>
        </w:rPr>
        <w:t>NSCLC / SCLC / Unspecified / Other</w:t>
      </w:r>
    </w:p>
    <w:p w14:paraId="22EA4291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Stage mentioned: </w:t>
      </w:r>
      <w:r w:rsidRPr="00FF5283">
        <w:rPr>
          <w:sz w:val="22"/>
          <w:szCs w:val="22"/>
        </w:rPr>
        <w:t>Yes (specify stage) / No</w:t>
      </w:r>
    </w:p>
    <w:p w14:paraId="100889DF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rognosis accuracy: </w:t>
      </w:r>
      <w:r w:rsidRPr="00FF5283">
        <w:rPr>
          <w:sz w:val="22"/>
          <w:szCs w:val="22"/>
        </w:rPr>
        <w:t>Accurate / Inaccurate / Not mentioned</w:t>
      </w:r>
    </w:p>
    <w:p w14:paraId="329DF7A5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>If survival statistics or prognosis information is mentioned, assess against current data. Note that p</w:t>
      </w:r>
      <w:r w:rsidRPr="00FF5283">
        <w:rPr>
          <w:sz w:val="22"/>
          <w:szCs w:val="22"/>
        </w:rPr>
        <w:t>rognosis varies substantially by stage.</w:t>
      </w:r>
    </w:p>
    <w:p w14:paraId="7132414A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edical misinformation present: </w:t>
      </w:r>
      <w:r w:rsidRPr="00FF5283">
        <w:rPr>
          <w:sz w:val="22"/>
          <w:szCs w:val="22"/>
        </w:rPr>
        <w:t>Yes / No</w:t>
      </w:r>
    </w:p>
    <w:p w14:paraId="2FFFB79C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 xml:space="preserve">Yes if post contains demonstrably false medical claims such as unproven cures, incorrect survival statistics, or false causation claims (e.g., "lung cancer is caused by cell </w:t>
      </w:r>
      <w:r w:rsidRPr="00FF5283">
        <w:rPr>
          <w:sz w:val="22"/>
          <w:szCs w:val="22"/>
        </w:rPr>
        <w:t>phones").</w:t>
      </w:r>
    </w:p>
    <w:p w14:paraId="00339B97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3.4 Composite Accuracy Rating</w:t>
      </w:r>
    </w:p>
    <w:p w14:paraId="56E4A102" w14:textId="77777777" w:rsidR="009C717C" w:rsidRPr="00FF5283" w:rsidRDefault="00424D1E">
      <w:pPr>
        <w:spacing w:after="80"/>
        <w:rPr>
          <w:sz w:val="22"/>
          <w:szCs w:val="22"/>
        </w:rPr>
      </w:pPr>
      <w:r w:rsidRPr="00FF5283">
        <w:rPr>
          <w:sz w:val="22"/>
          <w:szCs w:val="22"/>
        </w:rPr>
        <w:t>Based on all accuracy items assessed, assign one overall rating:</w:t>
      </w:r>
    </w:p>
    <w:p w14:paraId="1C01A990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ostly accurate: </w:t>
      </w:r>
      <w:r w:rsidRPr="00FF5283">
        <w:rPr>
          <w:sz w:val="22"/>
          <w:szCs w:val="22"/>
        </w:rPr>
        <w:t>All verifiable factual claims are correct; appropriate framing of benefits/harms; no misinformation</w:t>
      </w:r>
    </w:p>
    <w:p w14:paraId="06D2C76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artially accurate: </w:t>
      </w:r>
      <w:r w:rsidRPr="00FF5283">
        <w:rPr>
          <w:sz w:val="22"/>
          <w:szCs w:val="22"/>
        </w:rPr>
        <w:t>Mix of accurat</w:t>
      </w:r>
      <w:r w:rsidRPr="00FF5283">
        <w:rPr>
          <w:sz w:val="22"/>
          <w:szCs w:val="22"/>
        </w:rPr>
        <w:t>e and inaccurate elements; OR accurate information with misleading framing; OR factual claims with significant incompleteness that could mislead</w:t>
      </w:r>
    </w:p>
    <w:p w14:paraId="5F38052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lastRenderedPageBreak/>
        <w:t xml:space="preserve">Mostly inaccurate: </w:t>
      </w:r>
      <w:r w:rsidRPr="00FF5283">
        <w:rPr>
          <w:sz w:val="22"/>
          <w:szCs w:val="22"/>
        </w:rPr>
        <w:t>Majority of verifiable claims are false or misleading; OR contains serious misinformation th</w:t>
      </w:r>
      <w:r w:rsidRPr="00FF5283">
        <w:rPr>
          <w:sz w:val="22"/>
          <w:szCs w:val="22"/>
        </w:rPr>
        <w:t>at could cause harm</w:t>
      </w:r>
    </w:p>
    <w:p w14:paraId="032A30A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annot determine: </w:t>
      </w:r>
      <w:r w:rsidRPr="00FF5283">
        <w:rPr>
          <w:sz w:val="22"/>
          <w:szCs w:val="22"/>
        </w:rPr>
        <w:t>Insufficient factual claims to assess; OR post contains only opinion/value statements (code claim type as Not Applicable)</w:t>
      </w:r>
    </w:p>
    <w:p w14:paraId="0499A388" w14:textId="77777777" w:rsidR="009C717C" w:rsidRPr="00FF5283" w:rsidRDefault="00424D1E">
      <w:pPr>
        <w:rPr>
          <w:sz w:val="22"/>
          <w:szCs w:val="22"/>
        </w:rPr>
      </w:pPr>
      <w:r w:rsidRPr="00FF5283">
        <w:rPr>
          <w:sz w:val="22"/>
          <w:szCs w:val="22"/>
        </w:rPr>
        <w:br w:type="page"/>
      </w:r>
    </w:p>
    <w:p w14:paraId="15234D9C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4. Domain 3: Decision-Support Features</w:t>
      </w:r>
    </w:p>
    <w:p w14:paraId="066522CD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>Informed by Diffusion of Innovations theory [1], this d</w:t>
      </w:r>
      <w:r w:rsidRPr="00FF5283">
        <w:rPr>
          <w:sz w:val="22"/>
          <w:szCs w:val="22"/>
        </w:rPr>
        <w:t>omain assesses whether content supports informed decision-making about lung cancer screening.</w:t>
      </w:r>
    </w:p>
    <w:p w14:paraId="70F4C91D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4.1 Relative Advantage (0-2)</w:t>
      </w:r>
    </w:p>
    <w:p w14:paraId="79D43F7B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Does the post communicate benefits of LCS compared to no screening?</w:t>
      </w:r>
    </w:p>
    <w:p w14:paraId="5E94598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0 = Not mentioned</w:t>
      </w:r>
    </w:p>
    <w:p w14:paraId="7C3B760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1 = Minimal </w:t>
      </w:r>
      <w:r w:rsidRPr="00FF5283">
        <w:rPr>
          <w:sz w:val="22"/>
          <w:szCs w:val="22"/>
        </w:rPr>
        <w:t xml:space="preserve">(vague mention of "catching cancer </w:t>
      </w:r>
      <w:r w:rsidRPr="00FF5283">
        <w:rPr>
          <w:sz w:val="22"/>
          <w:szCs w:val="22"/>
        </w:rPr>
        <w:t>early")</w:t>
      </w:r>
    </w:p>
    <w:p w14:paraId="102B7FD3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2 = Explicit </w:t>
      </w:r>
      <w:r w:rsidRPr="00FF5283">
        <w:rPr>
          <w:sz w:val="22"/>
          <w:szCs w:val="22"/>
        </w:rPr>
        <w:t>(specific benefits like mortality reduction, earlier stage at diagnosis)</w:t>
      </w:r>
    </w:p>
    <w:p w14:paraId="6FD38B9B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4.2 Compatibility (0-2)</w:t>
      </w:r>
    </w:p>
    <w:p w14:paraId="219F9DDD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Does the post address how screening fits with patients' values, beliefs, or lifestyle?</w:t>
      </w:r>
    </w:p>
    <w:p w14:paraId="0377F7F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0 = Not mentioned</w:t>
      </w:r>
    </w:p>
    <w:p w14:paraId="2C714A13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1 = Minimal </w:t>
      </w:r>
      <w:r w:rsidRPr="00FF5283">
        <w:rPr>
          <w:sz w:val="22"/>
          <w:szCs w:val="22"/>
        </w:rPr>
        <w:t>(acknowledges screeni</w:t>
      </w:r>
      <w:r w:rsidRPr="00FF5283">
        <w:rPr>
          <w:sz w:val="22"/>
          <w:szCs w:val="22"/>
        </w:rPr>
        <w:t>ng is a personal choice)</w:t>
      </w:r>
    </w:p>
    <w:p w14:paraId="1133985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2 = Explicit </w:t>
      </w:r>
      <w:r w:rsidRPr="00FF5283">
        <w:rPr>
          <w:sz w:val="22"/>
          <w:szCs w:val="22"/>
        </w:rPr>
        <w:t>(discusses values like peace of mind, family responsibility, personal autonomy)</w:t>
      </w:r>
    </w:p>
    <w:p w14:paraId="0368087E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4.3 Complexity (0-2)</w:t>
      </w:r>
    </w:p>
    <w:p w14:paraId="491A76CE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Does the post clarify or simplify screening procedures?</w:t>
      </w:r>
    </w:p>
    <w:p w14:paraId="174C9D0C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0 = Not mentioned or increases confusion</w:t>
      </w:r>
    </w:p>
    <w:p w14:paraId="7131918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1 = Minimal </w:t>
      </w:r>
      <w:r w:rsidRPr="00FF5283">
        <w:rPr>
          <w:sz w:val="22"/>
          <w:szCs w:val="22"/>
        </w:rPr>
        <w:t>(brief m</w:t>
      </w:r>
      <w:r w:rsidRPr="00FF5283">
        <w:rPr>
          <w:sz w:val="22"/>
          <w:szCs w:val="22"/>
        </w:rPr>
        <w:t>ention of what to expect)</w:t>
      </w:r>
    </w:p>
    <w:p w14:paraId="15A8BC6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2 = Explicit </w:t>
      </w:r>
      <w:r w:rsidRPr="00FF5283">
        <w:rPr>
          <w:sz w:val="22"/>
          <w:szCs w:val="22"/>
        </w:rPr>
        <w:t>(clear explanation of process, duration, what happens during/after)</w:t>
      </w:r>
    </w:p>
    <w:p w14:paraId="0550F638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4.4 Choices Acknowledged (0-2)</w:t>
      </w:r>
    </w:p>
    <w:p w14:paraId="0E026F4E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Does the post acknowledge that screening is a choice?</w:t>
      </w:r>
    </w:p>
    <w:p w14:paraId="0E74B63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0 = Screening presented as mandatory or only option</w:t>
      </w:r>
    </w:p>
    <w:p w14:paraId="2E7F1C4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1 = Implicit</w:t>
      </w:r>
      <w:r w:rsidRPr="00FF5283">
        <w:rPr>
          <w:b/>
          <w:bCs/>
          <w:sz w:val="22"/>
          <w:szCs w:val="22"/>
        </w:rPr>
        <w:t xml:space="preserve"> acknowledgment of choice</w:t>
      </w:r>
    </w:p>
    <w:p w14:paraId="5D6C570F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2 = Explicit discussion of shared decision-making</w:t>
      </w:r>
    </w:p>
    <w:p w14:paraId="2054CC0B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4.5 Values Referenced (0-2)</w:t>
      </w:r>
    </w:p>
    <w:p w14:paraId="7024838E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Does the post reference personal values in decision-making?</w:t>
      </w:r>
    </w:p>
    <w:p w14:paraId="43D7DC5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0 = Not mentioned</w:t>
      </w:r>
    </w:p>
    <w:p w14:paraId="4B2BE15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1 = Minimal </w:t>
      </w:r>
      <w:r w:rsidRPr="00FF5283">
        <w:rPr>
          <w:sz w:val="22"/>
          <w:szCs w:val="22"/>
        </w:rPr>
        <w:t>("talk to your doctor about what's right for you")</w:t>
      </w:r>
    </w:p>
    <w:p w14:paraId="6D6FF51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2 = Explici</w:t>
      </w:r>
      <w:r w:rsidRPr="00FF5283">
        <w:rPr>
          <w:b/>
          <w:bCs/>
          <w:sz w:val="22"/>
          <w:szCs w:val="22"/>
        </w:rPr>
        <w:t xml:space="preserve">t </w:t>
      </w:r>
      <w:r w:rsidRPr="00FF5283">
        <w:rPr>
          <w:sz w:val="22"/>
          <w:szCs w:val="22"/>
        </w:rPr>
        <w:t>(discusses weighing pros/cons based on personal priorities)</w:t>
      </w:r>
    </w:p>
    <w:p w14:paraId="7B1A0EDA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4.6 Next Steps Provided (0-2)</w:t>
      </w:r>
    </w:p>
    <w:p w14:paraId="31B8B483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Does the post provide actionable next steps?</w:t>
      </w:r>
    </w:p>
    <w:p w14:paraId="15F1CE0C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0 = No action items</w:t>
      </w:r>
    </w:p>
    <w:p w14:paraId="787A6EA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1 = Vague </w:t>
      </w:r>
      <w:r w:rsidRPr="00FF5283">
        <w:rPr>
          <w:sz w:val="22"/>
          <w:szCs w:val="22"/>
        </w:rPr>
        <w:t>("talk to your doctor")</w:t>
      </w:r>
    </w:p>
    <w:p w14:paraId="0BF3399C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2 = Specific </w:t>
      </w:r>
      <w:r w:rsidRPr="00FF5283">
        <w:rPr>
          <w:sz w:val="22"/>
          <w:szCs w:val="22"/>
        </w:rPr>
        <w:t>(provides eligibility checker link, screening locato</w:t>
      </w:r>
      <w:r w:rsidRPr="00FF5283">
        <w:rPr>
          <w:sz w:val="22"/>
          <w:szCs w:val="22"/>
        </w:rPr>
        <w:t>r, or specific conversation starters)</w:t>
      </w:r>
    </w:p>
    <w:p w14:paraId="0CF5D9C9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4.7 Decision-Support Score</w:t>
      </w:r>
    </w:p>
    <w:p w14:paraId="4EB0ABC4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 xml:space="preserve">Sum of items 4.1-4.6 (range 0-12). Categorize as: </w:t>
      </w:r>
      <w:r w:rsidRPr="00FF5283">
        <w:rPr>
          <w:b/>
          <w:bCs/>
          <w:sz w:val="22"/>
          <w:szCs w:val="22"/>
        </w:rPr>
        <w:t xml:space="preserve">None </w:t>
      </w:r>
      <w:r w:rsidRPr="00FF5283">
        <w:rPr>
          <w:sz w:val="22"/>
          <w:szCs w:val="22"/>
        </w:rPr>
        <w:t xml:space="preserve">(0), </w:t>
      </w:r>
      <w:r w:rsidRPr="00FF5283">
        <w:rPr>
          <w:b/>
          <w:bCs/>
          <w:sz w:val="22"/>
          <w:szCs w:val="22"/>
        </w:rPr>
        <w:t xml:space="preserve">Minimal </w:t>
      </w:r>
      <w:r w:rsidRPr="00FF5283">
        <w:rPr>
          <w:sz w:val="22"/>
          <w:szCs w:val="22"/>
        </w:rPr>
        <w:t xml:space="preserve">(1-4), </w:t>
      </w:r>
      <w:r w:rsidRPr="00FF5283">
        <w:rPr>
          <w:b/>
          <w:bCs/>
          <w:sz w:val="22"/>
          <w:szCs w:val="22"/>
        </w:rPr>
        <w:t xml:space="preserve">Moderate </w:t>
      </w:r>
      <w:r w:rsidRPr="00FF5283">
        <w:rPr>
          <w:sz w:val="22"/>
          <w:szCs w:val="22"/>
        </w:rPr>
        <w:t xml:space="preserve">(5-8), </w:t>
      </w:r>
      <w:r w:rsidRPr="00FF5283">
        <w:rPr>
          <w:b/>
          <w:bCs/>
          <w:sz w:val="22"/>
          <w:szCs w:val="22"/>
        </w:rPr>
        <w:t xml:space="preserve">Strong </w:t>
      </w:r>
      <w:r w:rsidRPr="00FF5283">
        <w:rPr>
          <w:sz w:val="22"/>
          <w:szCs w:val="22"/>
        </w:rPr>
        <w:t>(9-12).</w:t>
      </w:r>
    </w:p>
    <w:p w14:paraId="6ABA5D6F" w14:textId="77777777" w:rsidR="009C717C" w:rsidRPr="00FF5283" w:rsidRDefault="00424D1E">
      <w:pPr>
        <w:rPr>
          <w:sz w:val="22"/>
          <w:szCs w:val="22"/>
        </w:rPr>
      </w:pPr>
      <w:r w:rsidRPr="00FF5283">
        <w:rPr>
          <w:sz w:val="22"/>
          <w:szCs w:val="22"/>
        </w:rPr>
        <w:br w:type="page"/>
      </w:r>
    </w:p>
    <w:p w14:paraId="0A9F665C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5. Domain 4: Stigma, Blame, and Nihilism</w:t>
      </w:r>
    </w:p>
    <w:p w14:paraId="202694A4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t>Informed by attribution theory of stigma [</w:t>
      </w:r>
      <w:r w:rsidRPr="00FF5283">
        <w:rPr>
          <w:sz w:val="22"/>
          <w:szCs w:val="22"/>
        </w:rPr>
        <w:t>2,3], this domain assesses how content perpetuates or challenges lung cancer stigma.</w:t>
      </w:r>
    </w:p>
    <w:p w14:paraId="03211A6B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1 Explicit Blame</w:t>
      </w:r>
    </w:p>
    <w:p w14:paraId="27FF2F3F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Direct statements attributing lung cancer to personal choices or holding individuals responsible.</w:t>
      </w:r>
    </w:p>
    <w:p w14:paraId="03C45C7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one: </w:t>
      </w:r>
      <w:r w:rsidRPr="00FF5283">
        <w:rPr>
          <w:sz w:val="22"/>
          <w:szCs w:val="22"/>
        </w:rPr>
        <w:t>No blame language</w:t>
      </w:r>
    </w:p>
    <w:p w14:paraId="1F1BB37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ild: </w:t>
      </w:r>
      <w:r w:rsidRPr="00FF5283">
        <w:rPr>
          <w:sz w:val="22"/>
          <w:szCs w:val="22"/>
        </w:rPr>
        <w:t xml:space="preserve">Subtle suggestions </w:t>
      </w:r>
      <w:r w:rsidRPr="00FF5283">
        <w:rPr>
          <w:sz w:val="22"/>
          <w:szCs w:val="22"/>
        </w:rPr>
        <w:t>("lifestyle choices have consequences")</w:t>
      </w:r>
    </w:p>
    <w:p w14:paraId="04BFE613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oderate: </w:t>
      </w:r>
      <w:r w:rsidRPr="00FF5283">
        <w:rPr>
          <w:sz w:val="22"/>
          <w:szCs w:val="22"/>
        </w:rPr>
        <w:t>Clear attribution ("smoking caused your cancer")</w:t>
      </w:r>
    </w:p>
    <w:p w14:paraId="50EA093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Severe: </w:t>
      </w:r>
      <w:r w:rsidRPr="00FF5283">
        <w:rPr>
          <w:sz w:val="22"/>
          <w:szCs w:val="22"/>
        </w:rPr>
        <w:t>Harsh judgment ("you did this to yourself," "you deserve this")</w:t>
      </w:r>
    </w:p>
    <w:p w14:paraId="3D708A87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 xml:space="preserve">Example (Severe): </w:t>
      </w:r>
      <w:r w:rsidRPr="00FF5283">
        <w:rPr>
          <w:sz w:val="22"/>
          <w:szCs w:val="22"/>
        </w:rPr>
        <w:t xml:space="preserve">"I have no sympathy for smokers who get lung cancer. They knew the </w:t>
      </w:r>
      <w:r w:rsidRPr="00FF5283">
        <w:rPr>
          <w:sz w:val="22"/>
          <w:szCs w:val="22"/>
        </w:rPr>
        <w:t>risks."</w:t>
      </w:r>
    </w:p>
    <w:p w14:paraId="217F2713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2 Implicit Blame</w:t>
      </w:r>
    </w:p>
    <w:p w14:paraId="260AC910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Emphasis on personal responsibility without acknowledging addiction, structural factors, or never-smoker cases.</w:t>
      </w:r>
    </w:p>
    <w:p w14:paraId="06D0376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one: </w:t>
      </w:r>
      <w:r w:rsidRPr="00FF5283">
        <w:rPr>
          <w:sz w:val="22"/>
          <w:szCs w:val="22"/>
        </w:rPr>
        <w:t>No implicit blame</w:t>
      </w:r>
    </w:p>
    <w:p w14:paraId="7CE9C33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ild: </w:t>
      </w:r>
      <w:r w:rsidRPr="00FF5283">
        <w:rPr>
          <w:sz w:val="22"/>
          <w:szCs w:val="22"/>
        </w:rPr>
        <w:t>Overemphasis on personal choice without context</w:t>
      </w:r>
    </w:p>
    <w:p w14:paraId="2EF3885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oderate: </w:t>
      </w:r>
      <w:r w:rsidRPr="00FF5283">
        <w:rPr>
          <w:sz w:val="22"/>
          <w:szCs w:val="22"/>
        </w:rPr>
        <w:t xml:space="preserve">Frames lung cancer as </w:t>
      </w:r>
      <w:r w:rsidRPr="00FF5283">
        <w:rPr>
          <w:sz w:val="22"/>
          <w:szCs w:val="22"/>
        </w:rPr>
        <w:t>entirely preventable</w:t>
      </w:r>
    </w:p>
    <w:p w14:paraId="4FC296F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Severe: </w:t>
      </w:r>
      <w:r w:rsidRPr="00FF5283">
        <w:rPr>
          <w:sz w:val="22"/>
          <w:szCs w:val="22"/>
        </w:rPr>
        <w:t>Systematic attribution to individual behavior while ignoring other factors</w:t>
      </w:r>
    </w:p>
    <w:p w14:paraId="7726A3B9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 xml:space="preserve">Example (Moderate): </w:t>
      </w:r>
      <w:r w:rsidRPr="00FF5283">
        <w:rPr>
          <w:sz w:val="22"/>
          <w:szCs w:val="22"/>
        </w:rPr>
        <w:t>"Lung cancer is 100% preventable if you just don't smoke."</w:t>
      </w:r>
    </w:p>
    <w:p w14:paraId="2063E52C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3 Redemptive Framing</w:t>
      </w:r>
    </w:p>
    <w:p w14:paraId="335B914B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Implies that only those who quit smoking or reform</w:t>
      </w:r>
      <w:r w:rsidRPr="00FF5283">
        <w:rPr>
          <w:sz w:val="22"/>
          <w:szCs w:val="22"/>
        </w:rPr>
        <w:t>ed deserve care/sympathy.</w:t>
      </w:r>
    </w:p>
    <w:p w14:paraId="5AE1A89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resent: </w:t>
      </w:r>
      <w:r w:rsidRPr="00FF5283">
        <w:rPr>
          <w:sz w:val="22"/>
          <w:szCs w:val="22"/>
        </w:rPr>
        <w:t>Conditional worth based on behavior change</w:t>
      </w:r>
    </w:p>
    <w:p w14:paraId="1E0D612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Absent: </w:t>
      </w:r>
      <w:r w:rsidRPr="00FF5283">
        <w:rPr>
          <w:sz w:val="22"/>
          <w:szCs w:val="22"/>
        </w:rPr>
        <w:t>No redemptive framing</w:t>
      </w:r>
    </w:p>
    <w:p w14:paraId="0253F247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 xml:space="preserve">Example (Present): </w:t>
      </w:r>
      <w:r w:rsidRPr="00FF5283">
        <w:rPr>
          <w:sz w:val="22"/>
          <w:szCs w:val="22"/>
        </w:rPr>
        <w:t>"She quit 10 years ago, so she doesn't deserve this."</w:t>
      </w:r>
    </w:p>
    <w:p w14:paraId="6982459D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4 Nihilism</w:t>
      </w:r>
    </w:p>
    <w:p w14:paraId="45B57E3D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Fatalistic beliefs that lung cancer is uniformly fatal or that</w:t>
      </w:r>
      <w:r w:rsidRPr="00FF5283">
        <w:rPr>
          <w:sz w:val="22"/>
          <w:szCs w:val="22"/>
        </w:rPr>
        <w:t xml:space="preserve"> screening/treatment is futile.</w:t>
      </w:r>
    </w:p>
    <w:p w14:paraId="5EB8D1B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one: </w:t>
      </w:r>
      <w:r w:rsidRPr="00FF5283">
        <w:rPr>
          <w:sz w:val="22"/>
          <w:szCs w:val="22"/>
        </w:rPr>
        <w:t>No nihilistic content</w:t>
      </w:r>
    </w:p>
    <w:p w14:paraId="73520E0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ild: </w:t>
      </w:r>
      <w:r w:rsidRPr="00FF5283">
        <w:rPr>
          <w:sz w:val="22"/>
          <w:szCs w:val="22"/>
        </w:rPr>
        <w:t>Pessimistic tone without explicit fatalism</w:t>
      </w:r>
    </w:p>
    <w:p w14:paraId="2DF022DE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oderate: </w:t>
      </w:r>
      <w:r w:rsidRPr="00FF5283">
        <w:rPr>
          <w:sz w:val="22"/>
          <w:szCs w:val="22"/>
        </w:rPr>
        <w:t>Statements implying poor outcomes are inevitable</w:t>
      </w:r>
    </w:p>
    <w:p w14:paraId="707664B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Severe: </w:t>
      </w:r>
      <w:r w:rsidRPr="00FF5283">
        <w:rPr>
          <w:sz w:val="22"/>
          <w:szCs w:val="22"/>
        </w:rPr>
        <w:t>Explicit statements that all lung cancer patients die or that treatment is point</w:t>
      </w:r>
      <w:r w:rsidRPr="00FF5283">
        <w:rPr>
          <w:sz w:val="22"/>
          <w:szCs w:val="22"/>
        </w:rPr>
        <w:t>less</w:t>
      </w:r>
    </w:p>
    <w:p w14:paraId="0902473A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 xml:space="preserve">Example (Severe): </w:t>
      </w:r>
      <w:r w:rsidRPr="00FF5283">
        <w:rPr>
          <w:sz w:val="22"/>
          <w:szCs w:val="22"/>
        </w:rPr>
        <w:t>"Lung cancer is basically a death sentence. Why bother with screening?"</w:t>
      </w:r>
    </w:p>
    <w:p w14:paraId="37733CE2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5 Counter-Stigma Messaging</w:t>
      </w:r>
    </w:p>
    <w:p w14:paraId="5AF38883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Content that explicitly challenges stigma, blame, or nihilism.</w:t>
      </w:r>
    </w:p>
    <w:p w14:paraId="4BC8DE5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resent: </w:t>
      </w:r>
      <w:r w:rsidRPr="00FF5283">
        <w:rPr>
          <w:sz w:val="22"/>
          <w:szCs w:val="22"/>
        </w:rPr>
        <w:t>Actively challenges stigma ("No one deserves lung cancer," "</w:t>
      </w:r>
      <w:r w:rsidRPr="00FF5283">
        <w:rPr>
          <w:sz w:val="22"/>
          <w:szCs w:val="22"/>
        </w:rPr>
        <w:t>Lung cancer affects never-smokers too")</w:t>
      </w:r>
    </w:p>
    <w:p w14:paraId="74064D6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Absent: </w:t>
      </w:r>
      <w:r w:rsidRPr="00FF5283">
        <w:rPr>
          <w:sz w:val="22"/>
          <w:szCs w:val="22"/>
        </w:rPr>
        <w:t>No counter-stigma content</w:t>
      </w:r>
    </w:p>
    <w:p w14:paraId="30D533AD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i/>
          <w:iCs/>
          <w:sz w:val="22"/>
          <w:szCs w:val="22"/>
        </w:rPr>
        <w:t xml:space="preserve">Example (Present): </w:t>
      </w:r>
      <w:r w:rsidRPr="00FF5283">
        <w:rPr>
          <w:sz w:val="22"/>
          <w:szCs w:val="22"/>
        </w:rPr>
        <w:t>"Stop asking lung cancer patients if they smoked. It doesn't matter. They deserve compassion."</w:t>
      </w:r>
    </w:p>
    <w:p w14:paraId="7E2C4F08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6 Identity Language</w:t>
      </w:r>
    </w:p>
    <w:p w14:paraId="04E0E84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erson-first: </w:t>
      </w:r>
      <w:r w:rsidRPr="00FF5283">
        <w:rPr>
          <w:sz w:val="22"/>
          <w:szCs w:val="22"/>
        </w:rPr>
        <w:t>"Person with lung cancer"</w:t>
      </w:r>
    </w:p>
    <w:p w14:paraId="433BEE1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Identity-first: </w:t>
      </w:r>
      <w:r w:rsidRPr="00FF5283">
        <w:rPr>
          <w:sz w:val="22"/>
          <w:szCs w:val="22"/>
        </w:rPr>
        <w:t>"Lung cancer patient" (neutral unless used disparagingly)</w:t>
      </w:r>
    </w:p>
    <w:p w14:paraId="6D29E3AF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Stigmatizing labels: </w:t>
      </w:r>
      <w:r w:rsidRPr="00FF5283">
        <w:rPr>
          <w:sz w:val="22"/>
          <w:szCs w:val="22"/>
        </w:rPr>
        <w:t>"Smoker," "victim" (when used pejoratively)</w:t>
      </w:r>
    </w:p>
    <w:p w14:paraId="7B10B00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ot applicable: </w:t>
      </w:r>
      <w:r w:rsidRPr="00FF5283">
        <w:rPr>
          <w:sz w:val="22"/>
          <w:szCs w:val="22"/>
        </w:rPr>
        <w:t>No individuals referenced</w:t>
      </w:r>
    </w:p>
    <w:p w14:paraId="4A3DD555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7 Shame Imagery</w:t>
      </w:r>
    </w:p>
    <w:p w14:paraId="412E0129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 xml:space="preserve">Visual or verbal content intended to evoke shame or </w:t>
      </w:r>
      <w:r w:rsidRPr="00FF5283">
        <w:rPr>
          <w:sz w:val="22"/>
          <w:szCs w:val="22"/>
        </w:rPr>
        <w:t>disgust.</w:t>
      </w:r>
    </w:p>
    <w:p w14:paraId="1CEF4F3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resent: </w:t>
      </w:r>
      <w:r w:rsidRPr="00FF5283">
        <w:rPr>
          <w:sz w:val="22"/>
          <w:szCs w:val="22"/>
        </w:rPr>
        <w:t>Graphic imagery, shaming language, disgust cues</w:t>
      </w:r>
    </w:p>
    <w:p w14:paraId="23BF029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Absent: </w:t>
      </w:r>
      <w:r w:rsidRPr="00FF5283">
        <w:rPr>
          <w:sz w:val="22"/>
          <w:szCs w:val="22"/>
        </w:rPr>
        <w:t>No shame imagery</w:t>
      </w:r>
    </w:p>
    <w:p w14:paraId="71D24BBD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5.8 Stigma Severity Composite</w:t>
      </w:r>
    </w:p>
    <w:p w14:paraId="2BB09469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Overall stigma assessment based on items 5.1-5.7:</w:t>
      </w:r>
    </w:p>
    <w:p w14:paraId="303A58A3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one: </w:t>
      </w:r>
      <w:r w:rsidRPr="00FF5283">
        <w:rPr>
          <w:sz w:val="22"/>
          <w:szCs w:val="22"/>
        </w:rPr>
        <w:t>No stigmatizing elements; may include counter-stigma</w:t>
      </w:r>
    </w:p>
    <w:p w14:paraId="49672C8C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Low: </w:t>
      </w:r>
      <w:r w:rsidRPr="00FF5283">
        <w:rPr>
          <w:sz w:val="22"/>
          <w:szCs w:val="22"/>
        </w:rPr>
        <w:t>Minor stigmatizing el</w:t>
      </w:r>
      <w:r w:rsidRPr="00FF5283">
        <w:rPr>
          <w:sz w:val="22"/>
          <w:szCs w:val="22"/>
        </w:rPr>
        <w:t>ements without severe blame or nihilism</w:t>
      </w:r>
    </w:p>
    <w:p w14:paraId="1624CDB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oderate: </w:t>
      </w:r>
      <w:r w:rsidRPr="00FF5283">
        <w:rPr>
          <w:sz w:val="22"/>
          <w:szCs w:val="22"/>
        </w:rPr>
        <w:t>Clear stigmatizing content in multiple domains</w:t>
      </w:r>
    </w:p>
    <w:p w14:paraId="1CF439E0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High: </w:t>
      </w:r>
      <w:r w:rsidRPr="00FF5283">
        <w:rPr>
          <w:sz w:val="22"/>
          <w:szCs w:val="22"/>
        </w:rPr>
        <w:t>Severe blame, nihilism, or multiple stigmatizing elements</w:t>
      </w:r>
    </w:p>
    <w:p w14:paraId="605D04CA" w14:textId="77777777" w:rsidR="009C717C" w:rsidRPr="00FF5283" w:rsidRDefault="00424D1E">
      <w:pPr>
        <w:rPr>
          <w:sz w:val="22"/>
          <w:szCs w:val="22"/>
        </w:rPr>
      </w:pPr>
      <w:r w:rsidRPr="00FF5283">
        <w:rPr>
          <w:sz w:val="22"/>
          <w:szCs w:val="22"/>
        </w:rPr>
        <w:br w:type="page"/>
      </w:r>
    </w:p>
    <w:p w14:paraId="6B8D9EFC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6. Domain 5: Representation and Equity</w:t>
      </w:r>
    </w:p>
    <w:p w14:paraId="33190F13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6.1 Apparent Race/Ethnicity</w:t>
      </w:r>
    </w:p>
    <w:p w14:paraId="63642A89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Code based on visual appea</w:t>
      </w:r>
      <w:r w:rsidRPr="00FF5283">
        <w:rPr>
          <w:sz w:val="22"/>
          <w:szCs w:val="22"/>
        </w:rPr>
        <w:t>rance when discernible. Use conservative coding.</w:t>
      </w:r>
    </w:p>
    <w:p w14:paraId="14C0B36C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Options: </w:t>
      </w:r>
      <w:r w:rsidRPr="00FF5283">
        <w:rPr>
          <w:sz w:val="22"/>
          <w:szCs w:val="22"/>
        </w:rPr>
        <w:t>White, Black/African American, Hispanic/Latino, Asian, Other/Multiple, Not discernible</w:t>
      </w:r>
    </w:p>
    <w:p w14:paraId="3FAFEE0E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6.2 Apparent Gender</w:t>
      </w:r>
    </w:p>
    <w:p w14:paraId="5B4C7549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Options: </w:t>
      </w:r>
      <w:r w:rsidRPr="00FF5283">
        <w:rPr>
          <w:sz w:val="22"/>
          <w:szCs w:val="22"/>
        </w:rPr>
        <w:t>Male, Female, Non-binary/Other, Multiple, Not discernible</w:t>
      </w:r>
    </w:p>
    <w:p w14:paraId="1F3C686F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6.3 Apparent Age Group</w:t>
      </w:r>
    </w:p>
    <w:p w14:paraId="6B7F27EA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O</w:t>
      </w:r>
      <w:r w:rsidRPr="00FF5283">
        <w:rPr>
          <w:b/>
          <w:bCs/>
          <w:sz w:val="22"/>
          <w:szCs w:val="22"/>
        </w:rPr>
        <w:t xml:space="preserve">ptions: </w:t>
      </w:r>
      <w:r w:rsidRPr="00FF5283">
        <w:rPr>
          <w:sz w:val="22"/>
          <w:szCs w:val="22"/>
        </w:rPr>
        <w:t>Young adult (18-39), Middle-aged (40-64), Older adult (65+), Multiple ages, Not discernible</w:t>
      </w:r>
    </w:p>
    <w:p w14:paraId="082B21B0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6.4 Structural Barriers Mentioned</w:t>
      </w:r>
    </w:p>
    <w:p w14:paraId="79B82324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Code all that apply:</w:t>
      </w:r>
    </w:p>
    <w:p w14:paraId="282923D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Insurance/cost barriers</w:t>
      </w:r>
    </w:p>
    <w:p w14:paraId="4D511AC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Transportation barriers</w:t>
      </w:r>
    </w:p>
    <w:p w14:paraId="3B7CB05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Rural/geographic access</w:t>
      </w:r>
    </w:p>
    <w:p w14:paraId="3986AD7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Language barriers</w:t>
      </w:r>
    </w:p>
    <w:p w14:paraId="7EBA55BE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Medical mis</w:t>
      </w:r>
      <w:r w:rsidRPr="00FF5283">
        <w:rPr>
          <w:sz w:val="22"/>
          <w:szCs w:val="22"/>
        </w:rPr>
        <w:t>trust/racism</w:t>
      </w:r>
    </w:p>
    <w:p w14:paraId="4D78693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Occupational exposure</w:t>
      </w:r>
    </w:p>
    <w:p w14:paraId="1F691AF4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Environmental exposure (radon, air quality)</w:t>
      </w:r>
    </w:p>
    <w:p w14:paraId="1E3BD06B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None mentioned</w:t>
      </w:r>
    </w:p>
    <w:p w14:paraId="77B7612C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6.5 Focus Population</w:t>
      </w:r>
    </w:p>
    <w:p w14:paraId="5117E00D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General audience</w:t>
      </w:r>
    </w:p>
    <w:p w14:paraId="1BFB315C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Veterans</w:t>
      </w:r>
    </w:p>
    <w:p w14:paraId="0EA159B6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Black/African American communities</w:t>
      </w:r>
    </w:p>
    <w:p w14:paraId="5EFB52F0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Rural populations</w:t>
      </w:r>
    </w:p>
    <w:p w14:paraId="6AA9A763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Never-smokers</w:t>
      </w:r>
    </w:p>
    <w:p w14:paraId="098777E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Women</w:t>
      </w:r>
    </w:p>
    <w:p w14:paraId="2D0EB055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Other specific population (specify)</w:t>
      </w:r>
    </w:p>
    <w:p w14:paraId="278F6C32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t xml:space="preserve">7. </w:t>
      </w:r>
      <w:r w:rsidRPr="00FF5283">
        <w:rPr>
          <w:sz w:val="22"/>
          <w:szCs w:val="22"/>
        </w:rPr>
        <w:t>Domain 6: Tone and Emotional Framing</w:t>
      </w:r>
    </w:p>
    <w:p w14:paraId="4436804C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7.1 Emotional Valence</w:t>
      </w:r>
    </w:p>
    <w:p w14:paraId="79E4BE0B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Hopeful/Positive: </w:t>
      </w:r>
      <w:r w:rsidRPr="00FF5283">
        <w:rPr>
          <w:sz w:val="22"/>
          <w:szCs w:val="22"/>
        </w:rPr>
        <w:t>Emphasizes survival, treatment advances, empowerment</w:t>
      </w:r>
    </w:p>
    <w:p w14:paraId="575BB56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Fearful/Negative: </w:t>
      </w:r>
      <w:r w:rsidRPr="00FF5283">
        <w:rPr>
          <w:sz w:val="22"/>
          <w:szCs w:val="22"/>
        </w:rPr>
        <w:t>Emphasizes death, suffering, fear</w:t>
      </w:r>
    </w:p>
    <w:p w14:paraId="744B824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Neutral/Informational: </w:t>
      </w:r>
      <w:r w:rsidRPr="00FF5283">
        <w:rPr>
          <w:sz w:val="22"/>
          <w:szCs w:val="22"/>
        </w:rPr>
        <w:t>Factual without strong emotional framing</w:t>
      </w:r>
    </w:p>
    <w:p w14:paraId="0FD24879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Sad/Grief:</w:t>
      </w:r>
      <w:r w:rsidRPr="00FF5283">
        <w:rPr>
          <w:b/>
          <w:bCs/>
          <w:sz w:val="22"/>
          <w:szCs w:val="22"/>
        </w:rPr>
        <w:t xml:space="preserve"> </w:t>
      </w:r>
      <w:r w:rsidRPr="00FF5283">
        <w:rPr>
          <w:sz w:val="22"/>
          <w:szCs w:val="22"/>
        </w:rPr>
        <w:t>Memorial content, mourning</w:t>
      </w:r>
    </w:p>
    <w:p w14:paraId="1132F98A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Angry/Advocacy: </w:t>
      </w:r>
      <w:r w:rsidRPr="00FF5283">
        <w:rPr>
          <w:sz w:val="22"/>
          <w:szCs w:val="22"/>
        </w:rPr>
        <w:t>Calling out injustice, demanding change</w:t>
      </w:r>
    </w:p>
    <w:p w14:paraId="6B9BE3B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Mixed: </w:t>
      </w:r>
      <w:r w:rsidRPr="00FF5283">
        <w:rPr>
          <w:sz w:val="22"/>
          <w:szCs w:val="22"/>
        </w:rPr>
        <w:t>Multiple emotional tones</w:t>
      </w:r>
    </w:p>
    <w:p w14:paraId="567BF9B6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7.2 Alarmism/Sensationalism</w:t>
      </w:r>
    </w:p>
    <w:p w14:paraId="6D279C4C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Present: </w:t>
      </w:r>
      <w:r w:rsidRPr="00FF5283">
        <w:rPr>
          <w:sz w:val="22"/>
          <w:szCs w:val="22"/>
        </w:rPr>
        <w:t>Exaggerated claims, clickbait language, excessive fear appeals</w:t>
      </w:r>
    </w:p>
    <w:p w14:paraId="23A4000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Absent: </w:t>
      </w:r>
      <w:r w:rsidRPr="00FF5283">
        <w:rPr>
          <w:sz w:val="22"/>
          <w:szCs w:val="22"/>
        </w:rPr>
        <w:t>Appropriate tone for content</w:t>
      </w:r>
    </w:p>
    <w:p w14:paraId="65A0EB85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t xml:space="preserve">8. </w:t>
      </w:r>
      <w:r w:rsidRPr="00FF5283">
        <w:rPr>
          <w:sz w:val="22"/>
          <w:szCs w:val="22"/>
        </w:rPr>
        <w:t>Domain 7: Engagement Metrics</w:t>
      </w:r>
    </w:p>
    <w:p w14:paraId="69784041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Record platform-specific engagement metrics as available:</w:t>
      </w:r>
    </w:p>
    <w:p w14:paraId="4545EFE1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Likes/Reactions (all platforms)</w:t>
      </w:r>
    </w:p>
    <w:p w14:paraId="271064A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Comments (all platforms)</w:t>
      </w:r>
    </w:p>
    <w:p w14:paraId="3AF2334F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Shares/Reposts (Facebook, X, TikTok)</w:t>
      </w:r>
    </w:p>
    <w:p w14:paraId="78A732F7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Views (YouTube, TikTok, Instagram Reels)</w:t>
      </w:r>
    </w:p>
    <w:p w14:paraId="415B22B2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>Upvotes/Downvotes (Reddit)</w:t>
      </w:r>
    </w:p>
    <w:p w14:paraId="604ECEF8" w14:textId="77777777" w:rsidR="009C717C" w:rsidRPr="00FF5283" w:rsidRDefault="00424D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F5283">
        <w:rPr>
          <w:sz w:val="22"/>
          <w:szCs w:val="22"/>
        </w:rPr>
        <w:t xml:space="preserve">Days </w:t>
      </w:r>
      <w:r w:rsidRPr="00FF5283">
        <w:rPr>
          <w:sz w:val="22"/>
          <w:szCs w:val="22"/>
        </w:rPr>
        <w:t>since posting (calculate)</w:t>
      </w:r>
    </w:p>
    <w:p w14:paraId="4A66E4CC" w14:textId="77777777" w:rsidR="009C717C" w:rsidRPr="00FF5283" w:rsidRDefault="00424D1E">
      <w:pPr>
        <w:spacing w:before="120" w:after="120"/>
        <w:rPr>
          <w:sz w:val="22"/>
          <w:szCs w:val="22"/>
        </w:rPr>
      </w:pPr>
      <w:r w:rsidRPr="00FF5283">
        <w:rPr>
          <w:sz w:val="22"/>
          <w:szCs w:val="22"/>
        </w:rPr>
        <w:t>Engagement tertiles will be calculated within platform during analysis.</w:t>
      </w:r>
    </w:p>
    <w:p w14:paraId="686444BE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t>9. Composite Ratings Summary</w:t>
      </w:r>
    </w:p>
    <w:p w14:paraId="69AE16AC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At completion of coding, assign the following composite ratings:</w:t>
      </w:r>
    </w:p>
    <w:p w14:paraId="56A8A2AB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laim Type Classification </w:t>
      </w:r>
      <w:r w:rsidRPr="00FF5283">
        <w:rPr>
          <w:sz w:val="22"/>
          <w:szCs w:val="22"/>
        </w:rPr>
        <w:t>(Factual Claim / Incomplete Informatio</w:t>
      </w:r>
      <w:r w:rsidRPr="00FF5283">
        <w:rPr>
          <w:sz w:val="22"/>
          <w:szCs w:val="22"/>
        </w:rPr>
        <w:t>n / Opinion or Value Statement / Mixed / Cannot Determine)</w:t>
      </w:r>
    </w:p>
    <w:p w14:paraId="1E756053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mposite Accuracy Rating </w:t>
      </w:r>
      <w:r w:rsidRPr="00FF5283">
        <w:rPr>
          <w:sz w:val="22"/>
          <w:szCs w:val="22"/>
        </w:rPr>
        <w:t>(Mostly accurate / Partially accurate / Mostly inaccurate / Cannot determine)</w:t>
      </w:r>
    </w:p>
    <w:p w14:paraId="17FD20B4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-Support Score </w:t>
      </w:r>
      <w:r w:rsidRPr="00FF5283">
        <w:rPr>
          <w:sz w:val="22"/>
          <w:szCs w:val="22"/>
        </w:rPr>
        <w:t>(0-12; categorized as None / Minimal / Moderate / Strong)</w:t>
      </w:r>
    </w:p>
    <w:p w14:paraId="64DC56FB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>Stigma Sever</w:t>
      </w:r>
      <w:r w:rsidRPr="00FF5283">
        <w:rPr>
          <w:b/>
          <w:bCs/>
          <w:sz w:val="22"/>
          <w:szCs w:val="22"/>
        </w:rPr>
        <w:t xml:space="preserve">ity </w:t>
      </w:r>
      <w:r w:rsidRPr="00FF5283">
        <w:rPr>
          <w:sz w:val="22"/>
          <w:szCs w:val="22"/>
        </w:rPr>
        <w:t>(None / Low / Moderate / High)</w:t>
      </w:r>
    </w:p>
    <w:p w14:paraId="7401C0DC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OL Candidate Flag </w:t>
      </w:r>
      <w:r w:rsidRPr="00FF5283">
        <w:rPr>
          <w:sz w:val="22"/>
          <w:szCs w:val="22"/>
        </w:rPr>
        <w:t>(Yes / No)</w:t>
      </w:r>
    </w:p>
    <w:p w14:paraId="0250A46C" w14:textId="77777777" w:rsidR="009C717C" w:rsidRPr="00FF5283" w:rsidRDefault="00424D1E">
      <w:pPr>
        <w:rPr>
          <w:sz w:val="22"/>
          <w:szCs w:val="22"/>
        </w:rPr>
      </w:pPr>
      <w:r w:rsidRPr="00FF5283">
        <w:rPr>
          <w:sz w:val="22"/>
          <w:szCs w:val="22"/>
        </w:rPr>
        <w:br w:type="page"/>
      </w:r>
    </w:p>
    <w:p w14:paraId="6AC0774F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10. Coding Decision Rules and Edge Cases</w:t>
      </w:r>
    </w:p>
    <w:p w14:paraId="74ADF4C1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10.1 General Decision Rules</w:t>
      </w:r>
    </w:p>
    <w:p w14:paraId="509385E6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sz w:val="22"/>
          <w:szCs w:val="22"/>
        </w:rPr>
        <w:t>When in doubt, choose the more conservative code.</w:t>
      </w:r>
    </w:p>
    <w:p w14:paraId="4684B713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sz w:val="22"/>
          <w:szCs w:val="22"/>
        </w:rPr>
        <w:t>Code manifest content only; do not infer intent.</w:t>
      </w:r>
    </w:p>
    <w:p w14:paraId="6C702AAB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sz w:val="22"/>
          <w:szCs w:val="22"/>
        </w:rPr>
        <w:t>If multiple people ap</w:t>
      </w:r>
      <w:r w:rsidRPr="00FF5283">
        <w:rPr>
          <w:sz w:val="22"/>
          <w:szCs w:val="22"/>
        </w:rPr>
        <w:t>pear, code the primary subject.</w:t>
      </w:r>
    </w:p>
    <w:p w14:paraId="2621C900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sz w:val="22"/>
          <w:szCs w:val="22"/>
        </w:rPr>
        <w:t>Treat emojis as content when relevant to coding.</w:t>
      </w:r>
    </w:p>
    <w:p w14:paraId="7928C79C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sz w:val="22"/>
          <w:szCs w:val="22"/>
        </w:rPr>
        <w:t>Code captions and video content together as a unit.</w:t>
      </w:r>
    </w:p>
    <w:p w14:paraId="2C7E97DF" w14:textId="77777777" w:rsidR="009C717C" w:rsidRPr="00FF5283" w:rsidRDefault="00424D1E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FF5283">
        <w:rPr>
          <w:sz w:val="22"/>
          <w:szCs w:val="22"/>
        </w:rPr>
        <w:t>For mixed content (factual claims + opinions), assess factual claims for accuracy and note opinions separately.</w:t>
      </w:r>
    </w:p>
    <w:p w14:paraId="0F950495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10.2 Common</w:t>
      </w:r>
      <w:r w:rsidRPr="00FF5283">
        <w:rPr>
          <w:sz w:val="22"/>
          <w:szCs w:val="22"/>
        </w:rPr>
        <w:t xml:space="preserve"> Edge Cases</w:t>
      </w:r>
    </w:p>
    <w:p w14:paraId="62DD6EF1" w14:textId="77777777" w:rsidR="009C717C" w:rsidRPr="00FF5283" w:rsidRDefault="00424D1E">
      <w:pPr>
        <w:spacing w:before="120"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Post mentions "getting checked" without specifying LDCT.</w:t>
      </w:r>
    </w:p>
    <w:p w14:paraId="63F5F0D6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Code LDCT mentioned as "No" unless LDCT/low-dose CT is explicitly stated.</w:t>
      </w:r>
    </w:p>
    <w:p w14:paraId="6D25210C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Commercial post promoting screening services.</w:t>
      </w:r>
    </w:p>
    <w:p w14:paraId="4471CB5C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Include if educational co</w:t>
      </w:r>
      <w:r w:rsidRPr="00FF5283">
        <w:rPr>
          <w:sz w:val="22"/>
          <w:szCs w:val="22"/>
        </w:rPr>
        <w:t>ntent present; code creator type as Commercial; note sponsorship.</w:t>
      </w:r>
    </w:p>
    <w:p w14:paraId="5C9367F4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Post mentions smoking history without blame language.</w:t>
      </w:r>
    </w:p>
    <w:p w14:paraId="1E07EC2F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Factual mention of smoking is not automatically implicit blame. Code as No Implicit Blame unless responsibility/jud</w:t>
      </w:r>
      <w:r w:rsidRPr="00FF5283">
        <w:rPr>
          <w:sz w:val="22"/>
          <w:szCs w:val="22"/>
        </w:rPr>
        <w:t>gment is implied.</w:t>
      </w:r>
    </w:p>
    <w:p w14:paraId="30FC9A2C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Survivor story mentions smoking factually.</w:t>
      </w:r>
    </w:p>
    <w:p w14:paraId="65B34E51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Code implicit blame as Absent. Factual mention of personal history is not blame.</w:t>
      </w:r>
    </w:p>
    <w:p w14:paraId="2AD06C71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Post uses outdated eligibility criteria.</w:t>
      </w:r>
    </w:p>
    <w:p w14:paraId="18DCFDED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Code as Partially accurate with</w:t>
      </w:r>
      <w:r w:rsidRPr="00FF5283">
        <w:rPr>
          <w:sz w:val="22"/>
          <w:szCs w:val="22"/>
        </w:rPr>
        <w:t xml:space="preserve"> note. Criteria were correct previously but are now outdated.</w:t>
      </w:r>
    </w:p>
    <w:p w14:paraId="71061C86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Memorial post for someone who died of lung cancer.</w:t>
      </w:r>
    </w:p>
    <w:p w14:paraId="12814010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 xml:space="preserve">Include if contains substantive content about lung cancer. Code tone as Sad/Grief. For accuracy, code as Cannot Determine </w:t>
      </w:r>
      <w:r w:rsidRPr="00FF5283">
        <w:rPr>
          <w:sz w:val="22"/>
          <w:szCs w:val="22"/>
        </w:rPr>
        <w:t>if no factual claims present.</w:t>
      </w:r>
    </w:p>
    <w:p w14:paraId="03835133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Post mentions radon or environmental causes.</w:t>
      </w:r>
    </w:p>
    <w:p w14:paraId="5FCECB85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Include. May be coded as counter-stigma if challenging smoking-only narrative.</w:t>
      </w:r>
    </w:p>
    <w:p w14:paraId="1B629DC9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Race/ethnicity unclear from visual content.</w:t>
      </w:r>
    </w:p>
    <w:p w14:paraId="314BF426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Code as "Not dis</w:t>
      </w:r>
      <w:r w:rsidRPr="00FF5283">
        <w:rPr>
          <w:sz w:val="22"/>
          <w:szCs w:val="22"/>
        </w:rPr>
        <w:t>cernible." Do not guess.</w:t>
      </w:r>
    </w:p>
    <w:p w14:paraId="49E21E43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Post in comments thread, not original post.</w:t>
      </w:r>
    </w:p>
    <w:p w14:paraId="02AFBC9F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Generally exclude. Code only original posts unless comment is substantive and widely engaged.</w:t>
      </w:r>
    </w:p>
    <w:p w14:paraId="2AE3CFCB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Repost/share of another creator's content.</w:t>
      </w:r>
    </w:p>
    <w:p w14:paraId="00A762CA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Code the</w:t>
      </w:r>
      <w:r w:rsidRPr="00FF5283">
        <w:rPr>
          <w:sz w:val="22"/>
          <w:szCs w:val="22"/>
        </w:rPr>
        <w:t xml:space="preserve"> original content. Record engagement on repost as engagement data.</w:t>
      </w:r>
    </w:p>
    <w:p w14:paraId="308580CD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Post expresses personal preference that could discourage screening.</w:t>
      </w:r>
    </w:p>
    <w:p w14:paraId="0CAB12C4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Distinguish opinion from misinformation. "I'd rather not know" = Opinion (Not Applicable for accurac</w:t>
      </w:r>
      <w:r w:rsidRPr="00FF5283">
        <w:rPr>
          <w:sz w:val="22"/>
          <w:szCs w:val="22"/>
        </w:rPr>
        <w:t>y). "Screening is pointless" = Misinformation (Inaccurate). Personal preferences are not coded as misinformation even if they result in not screening.</w:t>
      </w:r>
    </w:p>
    <w:p w14:paraId="19FBA376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Edge case: </w:t>
      </w:r>
      <w:r w:rsidRPr="00FF5283">
        <w:rPr>
          <w:sz w:val="22"/>
          <w:szCs w:val="22"/>
        </w:rPr>
        <w:t>Post contains both accurate information AND opinion that discourages screening.</w:t>
      </w:r>
    </w:p>
    <w:p w14:paraId="65BAB52D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ecision: </w:t>
      </w:r>
      <w:r w:rsidRPr="00FF5283">
        <w:rPr>
          <w:sz w:val="22"/>
          <w:szCs w:val="22"/>
        </w:rPr>
        <w:t>Asse</w:t>
      </w:r>
      <w:r w:rsidRPr="00FF5283">
        <w:rPr>
          <w:sz w:val="22"/>
          <w:szCs w:val="22"/>
        </w:rPr>
        <w:t>ss factual claims separately from opinions. A post can be Mostly Accurate on facts while also expressing a personal preference against screening. Note the presence of both in comments.</w:t>
      </w:r>
    </w:p>
    <w:p w14:paraId="46C57699" w14:textId="77777777" w:rsidR="009C717C" w:rsidRPr="00FF5283" w:rsidRDefault="00424D1E">
      <w:pPr>
        <w:pStyle w:val="Heading2"/>
        <w:rPr>
          <w:sz w:val="22"/>
          <w:szCs w:val="22"/>
        </w:rPr>
      </w:pPr>
      <w:r w:rsidRPr="00FF5283">
        <w:rPr>
          <w:sz w:val="22"/>
          <w:szCs w:val="22"/>
        </w:rPr>
        <w:t>10.3 Coding Decision Log</w:t>
      </w:r>
    </w:p>
    <w:p w14:paraId="20639563" w14:textId="77777777" w:rsidR="009C717C" w:rsidRPr="00FF5283" w:rsidRDefault="00424D1E">
      <w:pPr>
        <w:spacing w:after="120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All difficult coding decisions should be recor</w:t>
      </w:r>
      <w:r w:rsidRPr="00FF5283">
        <w:rPr>
          <w:sz w:val="22"/>
          <w:szCs w:val="22"/>
        </w:rPr>
        <w:t>ded in the Coding Decision Log with: Post ID, Variable(s) in question, Decision made, Rationale, Coder initials, and Date. Logged decisions will be reviewed weekly during calibration meetings.</w:t>
      </w:r>
    </w:p>
    <w:p w14:paraId="2766CD95" w14:textId="22AF8080" w:rsidR="009C717C" w:rsidRPr="00FF5283" w:rsidRDefault="00424D1E">
      <w:pPr>
        <w:spacing w:before="360" w:after="12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Codebook Version: </w:t>
      </w:r>
      <w:r w:rsidR="00FF5283">
        <w:rPr>
          <w:sz w:val="22"/>
          <w:szCs w:val="22"/>
        </w:rPr>
        <w:t>1</w:t>
      </w:r>
      <w:r w:rsidRPr="00FF5283">
        <w:rPr>
          <w:sz w:val="22"/>
          <w:szCs w:val="22"/>
        </w:rPr>
        <w:t>.0</w:t>
      </w:r>
    </w:p>
    <w:p w14:paraId="2DE9A612" w14:textId="0AAFBC36" w:rsidR="009C717C" w:rsidRPr="00FF5283" w:rsidRDefault="00424D1E">
      <w:pPr>
        <w:spacing w:after="240"/>
        <w:rPr>
          <w:sz w:val="22"/>
          <w:szCs w:val="22"/>
        </w:rPr>
      </w:pPr>
      <w:r w:rsidRPr="00FF5283">
        <w:rPr>
          <w:b/>
          <w:bCs/>
          <w:sz w:val="22"/>
          <w:szCs w:val="22"/>
        </w:rPr>
        <w:t xml:space="preserve">Date: </w:t>
      </w:r>
      <w:r w:rsidR="00FF5283">
        <w:rPr>
          <w:sz w:val="22"/>
          <w:szCs w:val="22"/>
        </w:rPr>
        <w:t>October</w:t>
      </w:r>
      <w:r w:rsidRPr="00FF5283">
        <w:rPr>
          <w:sz w:val="22"/>
          <w:szCs w:val="22"/>
        </w:rPr>
        <w:t xml:space="preserve"> 2025</w:t>
      </w:r>
    </w:p>
    <w:p w14:paraId="7794CB50" w14:textId="77777777" w:rsidR="009C717C" w:rsidRPr="00FF5283" w:rsidRDefault="00424D1E">
      <w:pPr>
        <w:rPr>
          <w:sz w:val="22"/>
          <w:szCs w:val="22"/>
        </w:rPr>
      </w:pPr>
      <w:r w:rsidRPr="00FF5283">
        <w:rPr>
          <w:sz w:val="22"/>
          <w:szCs w:val="22"/>
        </w:rPr>
        <w:br w:type="page"/>
      </w:r>
    </w:p>
    <w:p w14:paraId="2248C6E8" w14:textId="77777777" w:rsidR="009C717C" w:rsidRPr="00FF5283" w:rsidRDefault="00424D1E">
      <w:pPr>
        <w:pStyle w:val="Heading1"/>
        <w:rPr>
          <w:sz w:val="22"/>
          <w:szCs w:val="22"/>
        </w:rPr>
      </w:pPr>
      <w:r w:rsidRPr="00FF5283">
        <w:rPr>
          <w:sz w:val="22"/>
          <w:szCs w:val="22"/>
        </w:rPr>
        <w:lastRenderedPageBreak/>
        <w:t>References</w:t>
      </w:r>
    </w:p>
    <w:p w14:paraId="5D037C16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1. Rogers</w:t>
      </w:r>
      <w:r w:rsidRPr="00FF5283">
        <w:rPr>
          <w:sz w:val="22"/>
          <w:szCs w:val="22"/>
        </w:rPr>
        <w:t xml:space="preserve"> EM. Diffusion of Innovations. 5th ed. Free Press; 2003. [ISBN: 978-0743222099]</w:t>
      </w:r>
    </w:p>
    <w:p w14:paraId="69BC2E9B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2. Weiner B, Perry RP, Magnusson J. An attributional analysis of reactions to stigmas. J Pers Soc Psychol. 1988;55(5):738-748. [doi: 10.1037/0022-3514.55.5.738] [PMID: 3210143]</w:t>
      </w:r>
    </w:p>
    <w:p w14:paraId="7354EF9C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 xml:space="preserve">3. Link BG, Phelan JC. Conceptualizing stigma. </w:t>
      </w:r>
      <w:proofErr w:type="spellStart"/>
      <w:r w:rsidRPr="00FF5283">
        <w:rPr>
          <w:sz w:val="22"/>
          <w:szCs w:val="22"/>
        </w:rPr>
        <w:t>Annu</w:t>
      </w:r>
      <w:proofErr w:type="spellEnd"/>
      <w:r w:rsidRPr="00FF5283">
        <w:rPr>
          <w:sz w:val="22"/>
          <w:szCs w:val="22"/>
        </w:rPr>
        <w:t xml:space="preserve"> Rev </w:t>
      </w:r>
      <w:proofErr w:type="spellStart"/>
      <w:r w:rsidRPr="00FF5283">
        <w:rPr>
          <w:sz w:val="22"/>
          <w:szCs w:val="22"/>
        </w:rPr>
        <w:t>Sociol</w:t>
      </w:r>
      <w:proofErr w:type="spellEnd"/>
      <w:r w:rsidRPr="00FF5283">
        <w:rPr>
          <w:sz w:val="22"/>
          <w:szCs w:val="22"/>
        </w:rPr>
        <w:t>. 2001;27:363-385. [doi: 10.1146/annurev.soc.27.1.363]</w:t>
      </w:r>
    </w:p>
    <w:p w14:paraId="1C7924D1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 xml:space="preserve">4. Wang Y, McKee M, Torbica A, Stuckler D. Systematic literature review on the spread of health-related misinformation on social media. </w:t>
      </w:r>
      <w:r w:rsidRPr="00FF5283">
        <w:rPr>
          <w:sz w:val="22"/>
          <w:szCs w:val="22"/>
        </w:rPr>
        <w:t>Soc Sci Med. 2019;240:112552. [doi: 10.1016/j.socscimed.2019.112552] [PMID: 31561111]</w:t>
      </w:r>
    </w:p>
    <w:p w14:paraId="6E86240A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5. Suarez-Lledo V, Alvarez-Galvez J. Prevalence of health misinformation on social media: systematic review. J Med Internet Res. 2021;23(1):e17187. [doi: 10.2196/17187] [</w:t>
      </w:r>
      <w:r w:rsidRPr="00FF5283">
        <w:rPr>
          <w:sz w:val="22"/>
          <w:szCs w:val="22"/>
        </w:rPr>
        <w:t>PMID: 33470931]</w:t>
      </w:r>
    </w:p>
    <w:p w14:paraId="2B2183BA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6. US Preventive Services Task Force. Screening for lung cancer: US Preventive Services Task Force recommendation statement. JAMA. 2021;325(10):962-970. [doi: 10.1001/jama.2021.1117] [PMID: 33687470]</w:t>
      </w:r>
    </w:p>
    <w:p w14:paraId="3FC74638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7. Hamann HA, Ostroff JS, Marks EG, Gerb</w:t>
      </w:r>
      <w:r w:rsidRPr="00FF5283">
        <w:rPr>
          <w:sz w:val="22"/>
          <w:szCs w:val="22"/>
        </w:rPr>
        <w:t>er DE, Schiller JH, Lee SJC. Stigma among patients with lung cancer: a patient-reported measurement model. Psychooncology. 2014;23(1):81-92. [doi: 10.1002/pon.3371] [PMID: 24038640]</w:t>
      </w:r>
    </w:p>
    <w:p w14:paraId="5ADDAF67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>8. Chambers SK, Dunn J, Occhipinti S, et al. A systematic review of the im</w:t>
      </w:r>
      <w:r w:rsidRPr="00FF5283">
        <w:rPr>
          <w:sz w:val="22"/>
          <w:szCs w:val="22"/>
        </w:rPr>
        <w:t>pact of stigma and nihilism on lung cancer outcomes. BMC Cancer. 2012;12:184. [doi: 10.1186/1471-2407-12-184] [PMID: 22587342]</w:t>
      </w:r>
    </w:p>
    <w:p w14:paraId="059EF330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 xml:space="preserve">9. </w:t>
      </w:r>
      <w:proofErr w:type="spellStart"/>
      <w:r w:rsidRPr="00FF5283">
        <w:rPr>
          <w:sz w:val="22"/>
          <w:szCs w:val="22"/>
        </w:rPr>
        <w:t>Krippendorff</w:t>
      </w:r>
      <w:proofErr w:type="spellEnd"/>
      <w:r w:rsidRPr="00FF5283">
        <w:rPr>
          <w:sz w:val="22"/>
          <w:szCs w:val="22"/>
        </w:rPr>
        <w:t xml:space="preserve"> K. Content Analysis: An Introduction to Its Methodology. 4th ed. Sage Publications; 2018. [ISBN: 978-1506395661]</w:t>
      </w:r>
    </w:p>
    <w:p w14:paraId="3DE43A13" w14:textId="77777777" w:rsidR="009C717C" w:rsidRPr="00FF5283" w:rsidRDefault="00424D1E">
      <w:pPr>
        <w:spacing w:after="60"/>
        <w:rPr>
          <w:sz w:val="22"/>
          <w:szCs w:val="22"/>
        </w:rPr>
      </w:pPr>
      <w:r w:rsidRPr="00FF5283">
        <w:rPr>
          <w:sz w:val="22"/>
          <w:szCs w:val="22"/>
        </w:rPr>
        <w:t xml:space="preserve">10. </w:t>
      </w:r>
      <w:proofErr w:type="spellStart"/>
      <w:r w:rsidRPr="00FF5283">
        <w:rPr>
          <w:sz w:val="22"/>
          <w:szCs w:val="22"/>
        </w:rPr>
        <w:t>Gwet</w:t>
      </w:r>
      <w:proofErr w:type="spellEnd"/>
      <w:r w:rsidRPr="00FF5283">
        <w:rPr>
          <w:sz w:val="22"/>
          <w:szCs w:val="22"/>
        </w:rPr>
        <w:t xml:space="preserve"> KL. Computing inter-rater reliability and its variance in the presence of high agreement. Br J Math Stat Psychol. 2008;61(Pt 1):29-48. [doi: 10.1348/000711006X126600] [PMID: 18482474]</w:t>
      </w:r>
    </w:p>
    <w:sectPr w:rsidR="009C717C" w:rsidRPr="00FF5283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E5C9F"/>
    <w:multiLevelType w:val="hybridMultilevel"/>
    <w:tmpl w:val="2C76F66C"/>
    <w:lvl w:ilvl="0" w:tplc="2E0042CE">
      <w:start w:val="1"/>
      <w:numFmt w:val="bullet"/>
      <w:lvlText w:val="●"/>
      <w:lvlJc w:val="left"/>
      <w:pPr>
        <w:ind w:left="720" w:hanging="360"/>
      </w:pPr>
    </w:lvl>
    <w:lvl w:ilvl="1" w:tplc="4A4469F6">
      <w:start w:val="1"/>
      <w:numFmt w:val="bullet"/>
      <w:lvlText w:val="○"/>
      <w:lvlJc w:val="left"/>
      <w:pPr>
        <w:ind w:left="1440" w:hanging="360"/>
      </w:pPr>
    </w:lvl>
    <w:lvl w:ilvl="2" w:tplc="6166E7B8">
      <w:start w:val="1"/>
      <w:numFmt w:val="bullet"/>
      <w:lvlText w:val="■"/>
      <w:lvlJc w:val="left"/>
      <w:pPr>
        <w:ind w:left="2160" w:hanging="360"/>
      </w:pPr>
    </w:lvl>
    <w:lvl w:ilvl="3" w:tplc="3B9A1222">
      <w:start w:val="1"/>
      <w:numFmt w:val="bullet"/>
      <w:lvlText w:val="●"/>
      <w:lvlJc w:val="left"/>
      <w:pPr>
        <w:ind w:left="2880" w:hanging="360"/>
      </w:pPr>
    </w:lvl>
    <w:lvl w:ilvl="4" w:tplc="15EAF7E2">
      <w:start w:val="1"/>
      <w:numFmt w:val="bullet"/>
      <w:lvlText w:val="○"/>
      <w:lvlJc w:val="left"/>
      <w:pPr>
        <w:ind w:left="3600" w:hanging="360"/>
      </w:pPr>
    </w:lvl>
    <w:lvl w:ilvl="5" w:tplc="1A382A6C">
      <w:start w:val="1"/>
      <w:numFmt w:val="bullet"/>
      <w:lvlText w:val="■"/>
      <w:lvlJc w:val="left"/>
      <w:pPr>
        <w:ind w:left="4320" w:hanging="360"/>
      </w:pPr>
    </w:lvl>
    <w:lvl w:ilvl="6" w:tplc="E5325E42">
      <w:start w:val="1"/>
      <w:numFmt w:val="bullet"/>
      <w:lvlText w:val="●"/>
      <w:lvlJc w:val="left"/>
      <w:pPr>
        <w:ind w:left="5040" w:hanging="360"/>
      </w:pPr>
    </w:lvl>
    <w:lvl w:ilvl="7" w:tplc="935233B0">
      <w:start w:val="1"/>
      <w:numFmt w:val="bullet"/>
      <w:lvlText w:val="●"/>
      <w:lvlJc w:val="left"/>
      <w:pPr>
        <w:ind w:left="5760" w:hanging="360"/>
      </w:pPr>
    </w:lvl>
    <w:lvl w:ilvl="8" w:tplc="4F4C8BDE">
      <w:start w:val="1"/>
      <w:numFmt w:val="bullet"/>
      <w:lvlText w:val="●"/>
      <w:lvlJc w:val="left"/>
      <w:pPr>
        <w:ind w:left="6480" w:hanging="360"/>
      </w:pPr>
    </w:lvl>
  </w:abstractNum>
  <w:abstractNum w:abstractNumId="1">
    <w:nsid w:val="1D9F20E2"/>
    <w:multiLevelType w:val="hybridMultilevel"/>
    <w:tmpl w:val="7B74923C"/>
    <w:lvl w:ilvl="0" w:tplc="72324344">
      <w:start w:val="1"/>
      <w:numFmt w:val="bullet"/>
      <w:lvlText w:val="•"/>
      <w:lvlJc w:val="left"/>
      <w:pPr>
        <w:ind w:left="720" w:hanging="360"/>
      </w:pPr>
    </w:lvl>
    <w:lvl w:ilvl="1" w:tplc="080E4AA6">
      <w:numFmt w:val="decimal"/>
      <w:lvlText w:val=""/>
      <w:lvlJc w:val="left"/>
    </w:lvl>
    <w:lvl w:ilvl="2" w:tplc="4A26FF30">
      <w:numFmt w:val="decimal"/>
      <w:lvlText w:val=""/>
      <w:lvlJc w:val="left"/>
    </w:lvl>
    <w:lvl w:ilvl="3" w:tplc="968E5F6A">
      <w:numFmt w:val="decimal"/>
      <w:lvlText w:val=""/>
      <w:lvlJc w:val="left"/>
    </w:lvl>
    <w:lvl w:ilvl="4" w:tplc="01C42AA8">
      <w:numFmt w:val="decimal"/>
      <w:lvlText w:val=""/>
      <w:lvlJc w:val="left"/>
    </w:lvl>
    <w:lvl w:ilvl="5" w:tplc="D3922E72">
      <w:numFmt w:val="decimal"/>
      <w:lvlText w:val=""/>
      <w:lvlJc w:val="left"/>
    </w:lvl>
    <w:lvl w:ilvl="6" w:tplc="49A6B7CC">
      <w:numFmt w:val="decimal"/>
      <w:lvlText w:val=""/>
      <w:lvlJc w:val="left"/>
    </w:lvl>
    <w:lvl w:ilvl="7" w:tplc="A1E8AE48">
      <w:numFmt w:val="decimal"/>
      <w:lvlText w:val=""/>
      <w:lvlJc w:val="left"/>
    </w:lvl>
    <w:lvl w:ilvl="8" w:tplc="6D002098">
      <w:numFmt w:val="decimal"/>
      <w:lvlText w:val=""/>
      <w:lvlJc w:val="left"/>
    </w:lvl>
  </w:abstractNum>
  <w:abstractNum w:abstractNumId="2">
    <w:nsid w:val="5A1648BD"/>
    <w:multiLevelType w:val="hybridMultilevel"/>
    <w:tmpl w:val="62DA9ED2"/>
    <w:lvl w:ilvl="0" w:tplc="6140599C">
      <w:start w:val="1"/>
      <w:numFmt w:val="decimal"/>
      <w:lvlText w:val="%1."/>
      <w:lvlJc w:val="left"/>
      <w:pPr>
        <w:ind w:left="720" w:hanging="360"/>
      </w:pPr>
    </w:lvl>
    <w:lvl w:ilvl="1" w:tplc="079EA91A">
      <w:numFmt w:val="decimal"/>
      <w:lvlText w:val=""/>
      <w:lvlJc w:val="left"/>
    </w:lvl>
    <w:lvl w:ilvl="2" w:tplc="F17CAEF0">
      <w:numFmt w:val="decimal"/>
      <w:lvlText w:val=""/>
      <w:lvlJc w:val="left"/>
    </w:lvl>
    <w:lvl w:ilvl="3" w:tplc="B39E4868">
      <w:numFmt w:val="decimal"/>
      <w:lvlText w:val=""/>
      <w:lvlJc w:val="left"/>
    </w:lvl>
    <w:lvl w:ilvl="4" w:tplc="328690C8">
      <w:numFmt w:val="decimal"/>
      <w:lvlText w:val=""/>
      <w:lvlJc w:val="left"/>
    </w:lvl>
    <w:lvl w:ilvl="5" w:tplc="B4A6B86A">
      <w:numFmt w:val="decimal"/>
      <w:lvlText w:val=""/>
      <w:lvlJc w:val="left"/>
    </w:lvl>
    <w:lvl w:ilvl="6" w:tplc="2E26F47C">
      <w:numFmt w:val="decimal"/>
      <w:lvlText w:val=""/>
      <w:lvlJc w:val="left"/>
    </w:lvl>
    <w:lvl w:ilvl="7" w:tplc="CF0C76B4">
      <w:numFmt w:val="decimal"/>
      <w:lvlText w:val=""/>
      <w:lvlJc w:val="left"/>
    </w:lvl>
    <w:lvl w:ilvl="8" w:tplc="37EA5E9E">
      <w:numFmt w:val="decimal"/>
      <w:lvlText w:val=""/>
      <w:lvlJc w:val="left"/>
    </w:lvl>
  </w:abstractNum>
  <w:num w:numId="1">
    <w:abstractNumId w:val="0"/>
    <w:lvlOverride w:ilvl="0">
      <w:startOverride w:val="1"/>
    </w:lvlOverride>
  </w:num>
  <w:num w:numId="2">
    <w:abstractNumId w:val="1"/>
    <w:lvlOverride w:ilvl="0">
      <w:startOverride w:val="1"/>
    </w:lvlOverride>
  </w:num>
  <w:num w:numId="3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17C"/>
    <w:rsid w:val="00424D1E"/>
    <w:rsid w:val="0081705C"/>
    <w:rsid w:val="009C717C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64F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uiPriority w:val="9"/>
    <w:unhideWhenUsed/>
    <w:qFormat/>
    <w:pPr>
      <w:spacing w:before="280" w:after="100"/>
      <w:outlineLvl w:val="1"/>
    </w:pPr>
    <w:rPr>
      <w:b/>
      <w:bCs/>
      <w:i/>
      <w:iCs/>
      <w:color w:val="000000"/>
      <w:sz w:val="26"/>
      <w:szCs w:val="26"/>
    </w:rPr>
  </w:style>
  <w:style w:type="paragraph" w:styleId="Heading3">
    <w:name w:val="heading 3"/>
    <w:uiPriority w:val="9"/>
    <w:unhideWhenUsed/>
    <w:qFormat/>
    <w:pPr>
      <w:spacing w:before="200" w:after="80"/>
      <w:outlineLvl w:val="2"/>
    </w:pPr>
    <w:rPr>
      <w:b/>
      <w:bCs/>
      <w:color w:val="000000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after="240"/>
      <w:jc w:val="center"/>
    </w:pPr>
    <w:rPr>
      <w:b/>
      <w:bCs/>
      <w:color w:val="000000"/>
      <w:sz w:val="32"/>
      <w:szCs w:val="32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uiPriority w:val="9"/>
    <w:unhideWhenUsed/>
    <w:qFormat/>
    <w:pPr>
      <w:spacing w:before="280" w:after="100"/>
      <w:outlineLvl w:val="1"/>
    </w:pPr>
    <w:rPr>
      <w:b/>
      <w:bCs/>
      <w:i/>
      <w:iCs/>
      <w:color w:val="000000"/>
      <w:sz w:val="26"/>
      <w:szCs w:val="26"/>
    </w:rPr>
  </w:style>
  <w:style w:type="paragraph" w:styleId="Heading3">
    <w:name w:val="heading 3"/>
    <w:uiPriority w:val="9"/>
    <w:unhideWhenUsed/>
    <w:qFormat/>
    <w:pPr>
      <w:spacing w:before="200" w:after="80"/>
      <w:outlineLvl w:val="2"/>
    </w:pPr>
    <w:rPr>
      <w:b/>
      <w:bCs/>
      <w:color w:val="000000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after="240"/>
      <w:jc w:val="center"/>
    </w:pPr>
    <w:rPr>
      <w:b/>
      <w:bCs/>
      <w:color w:val="000000"/>
      <w:sz w:val="32"/>
      <w:szCs w:val="32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342</Words>
  <Characters>19052</Characters>
  <Application>Microsoft Office Word</Application>
  <DocSecurity>0</DocSecurity>
  <Lines>158</Lines>
  <Paragraphs>44</Paragraphs>
  <ScaleCrop>false</ScaleCrop>
  <Company/>
  <LinksUpToDate>false</LinksUpToDate>
  <CharactersWithSpaces>2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rthik</cp:lastModifiedBy>
  <cp:revision>3</cp:revision>
  <dcterms:created xsi:type="dcterms:W3CDTF">2025-12-12T14:07:00Z</dcterms:created>
  <dcterms:modified xsi:type="dcterms:W3CDTF">2026-03-18T03:41:00Z</dcterms:modified>
</cp:coreProperties>
</file>